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8460E0" w:rsidRDefault="00654E8F" w:rsidP="0001436A">
      <w:pPr>
        <w:pStyle w:val="SupplementaryMaterial"/>
        <w:rPr>
          <w:b w:val="0"/>
        </w:rPr>
      </w:pPr>
      <w:r w:rsidRPr="008460E0">
        <w:t>Supplementary Material</w:t>
      </w:r>
    </w:p>
    <w:p w14:paraId="49DA3F0F" w14:textId="77777777" w:rsidR="005A00E9" w:rsidRPr="008460E0" w:rsidRDefault="005A00E9" w:rsidP="005A00E9">
      <w:pPr>
        <w:pStyle w:val="Title"/>
      </w:pPr>
      <w:r w:rsidRPr="008460E0">
        <w:t>Salivary uric acid across child development and associations with weight, height, and body mass index</w:t>
      </w:r>
    </w:p>
    <w:p w14:paraId="497947F4" w14:textId="424D5D7A" w:rsidR="005A00E9" w:rsidRPr="008460E0" w:rsidRDefault="005A00E9" w:rsidP="005A00E9">
      <w:pPr>
        <w:pStyle w:val="AuthorList"/>
      </w:pPr>
      <w:r w:rsidRPr="008460E0">
        <w:t>Riis, JL</w:t>
      </w:r>
      <w:r w:rsidRPr="008460E0">
        <w:rPr>
          <w:vertAlign w:val="superscript"/>
        </w:rPr>
        <w:t>*</w:t>
      </w:r>
      <w:r w:rsidRPr="008460E0">
        <w:t>, Dent, AL, Silke, O, Granger, DA, on behalf of program collaborators for Environmental influences on Child Health Outcomes</w:t>
      </w:r>
    </w:p>
    <w:p w14:paraId="217F3AE0" w14:textId="57AEA916" w:rsidR="002868E2" w:rsidRPr="008460E0" w:rsidRDefault="002868E2" w:rsidP="00994A3D">
      <w:pPr>
        <w:spacing w:before="240" w:after="0"/>
        <w:rPr>
          <w:rFonts w:cs="Times New Roman"/>
        </w:rPr>
      </w:pPr>
      <w:r w:rsidRPr="008460E0">
        <w:rPr>
          <w:rFonts w:cs="Times New Roman"/>
          <w:b/>
        </w:rPr>
        <w:t xml:space="preserve">* Correspondence: </w:t>
      </w:r>
      <w:r w:rsidR="005A00E9" w:rsidRPr="008460E0">
        <w:rPr>
          <w:rFonts w:cs="Times New Roman"/>
          <w:szCs w:val="24"/>
        </w:rPr>
        <w:t xml:space="preserve">Jenna L. Riis, </w:t>
      </w:r>
      <w:hyperlink r:id="rId12" w:history="1">
        <w:r w:rsidR="005A00E9" w:rsidRPr="008460E0">
          <w:rPr>
            <w:rStyle w:val="Hyperlink"/>
            <w:rFonts w:cs="Times New Roman"/>
          </w:rPr>
          <w:t>jriis@illinois.edu</w:t>
        </w:r>
      </w:hyperlink>
    </w:p>
    <w:p w14:paraId="387340E0" w14:textId="684F8867" w:rsidR="005A00E9" w:rsidRPr="008460E0" w:rsidRDefault="00226C4D" w:rsidP="005A00E9">
      <w:pPr>
        <w:pStyle w:val="Heading1"/>
      </w:pPr>
      <w:r w:rsidRPr="008460E0">
        <w:t xml:space="preserve">Supplementary </w:t>
      </w:r>
      <w:r w:rsidR="005A00E9" w:rsidRPr="008460E0">
        <w:t>Methods</w:t>
      </w:r>
      <w:r w:rsidR="00283F55" w:rsidRPr="008460E0">
        <w:t xml:space="preserve"> </w:t>
      </w:r>
    </w:p>
    <w:p w14:paraId="2CACA0D1" w14:textId="388C9483" w:rsidR="005A00E9" w:rsidRPr="008460E0" w:rsidRDefault="005A00E9" w:rsidP="005A00E9">
      <w:pPr>
        <w:pStyle w:val="Heading1"/>
        <w:numPr>
          <w:ilvl w:val="0"/>
          <w:numId w:val="0"/>
        </w:numPr>
        <w:rPr>
          <w:b w:val="0"/>
        </w:rPr>
      </w:pPr>
      <w:r w:rsidRPr="008460E0">
        <w:rPr>
          <w:b w:val="0"/>
        </w:rPr>
        <w:t xml:space="preserve">Evaluation of recent medication use: When assessing recent medication use, survey questions varied slightly across the assessments, however, response options were “yes/no” for all assessments (6-month assessment question: “In the last 2 days (48 hours) did [the participating child] take any over-the-counter or prescription medications (including aspirin, Tylenol, Pediacare)?”; 24-month assessment question: “Is [the participating child] currently taking any kind of medication?”; 90-month assessment question: “Did [the participating child] take any over the counter or prescription medications in the last 24 hours?”; 154-month assessment question: “Did you take any over the counter or prescription medications in the last 24 hours?”). Responses to these questions were combined across assessment times to generate a single variable coding for recent medication use.  </w:t>
      </w:r>
    </w:p>
    <w:p w14:paraId="5E584EE8" w14:textId="41570A7C" w:rsidR="00994A3D" w:rsidRPr="008460E0" w:rsidRDefault="00654E8F" w:rsidP="0001436A">
      <w:pPr>
        <w:pStyle w:val="Heading1"/>
      </w:pPr>
      <w:r w:rsidRPr="008460E0">
        <w:t>Supplementary Figure</w:t>
      </w:r>
      <w:r w:rsidR="005A00E9" w:rsidRPr="008460E0">
        <w:t>s</w:t>
      </w:r>
    </w:p>
    <w:p w14:paraId="07970E94" w14:textId="5BCFB3C9" w:rsidR="00994A3D" w:rsidRPr="008460E0" w:rsidRDefault="009463BD" w:rsidP="005A00E9">
      <w:r w:rsidRPr="008460E0">
        <w:rPr>
          <w:noProof/>
        </w:rPr>
        <w:drawing>
          <wp:inline distT="0" distB="0" distL="0" distR="0" wp14:anchorId="675742C4" wp14:editId="6C155E80">
            <wp:extent cx="6357689" cy="21587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266" cy="2181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1C349C71" w:rsidR="00DE23E8" w:rsidRPr="008460E0" w:rsidRDefault="00226C4D" w:rsidP="005A00E9">
      <w:pPr>
        <w:pStyle w:val="Heading1"/>
      </w:pPr>
      <w:r w:rsidRPr="008460E0">
        <w:t xml:space="preserve">Supplementary </w:t>
      </w:r>
      <w:r w:rsidR="005A00E9" w:rsidRPr="008460E0">
        <w:t>Tables</w:t>
      </w:r>
    </w:p>
    <w:p w14:paraId="6CFD4818" w14:textId="62755097" w:rsidR="005A00E9" w:rsidRPr="008460E0" w:rsidRDefault="005A00E9" w:rsidP="005A00E9">
      <w:pPr>
        <w:tabs>
          <w:tab w:val="left" w:pos="450"/>
          <w:tab w:val="left" w:pos="540"/>
        </w:tabs>
        <w:spacing w:before="240"/>
        <w:rPr>
          <w:b/>
        </w:rPr>
      </w:pPr>
    </w:p>
    <w:p w14:paraId="2E196DAA" w14:textId="2090E57B" w:rsidR="005A00E9" w:rsidRPr="008460E0" w:rsidRDefault="005A00E9" w:rsidP="005A00E9">
      <w:pPr>
        <w:tabs>
          <w:tab w:val="left" w:pos="450"/>
          <w:tab w:val="left" w:pos="540"/>
        </w:tabs>
        <w:spacing w:before="240"/>
        <w:rPr>
          <w:b/>
        </w:rPr>
      </w:pPr>
    </w:p>
    <w:p w14:paraId="71C0678A" w14:textId="7D50FA63" w:rsidR="005A00E9" w:rsidRPr="008460E0" w:rsidRDefault="005A00E9" w:rsidP="005A00E9">
      <w:pPr>
        <w:tabs>
          <w:tab w:val="left" w:pos="450"/>
          <w:tab w:val="left" w:pos="540"/>
        </w:tabs>
        <w:spacing w:before="240"/>
        <w:rPr>
          <w:b/>
        </w:rPr>
      </w:pPr>
    </w:p>
    <w:p w14:paraId="65413852" w14:textId="77777777" w:rsidR="005A00E9" w:rsidRPr="008460E0" w:rsidRDefault="005A00E9" w:rsidP="005A00E9">
      <w:pPr>
        <w:rPr>
          <w:rFonts w:cs="Times New Roman"/>
          <w:b/>
        </w:rPr>
        <w:sectPr w:rsidR="005A00E9" w:rsidRPr="008460E0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7CCDA5F" w14:textId="05637E96" w:rsidR="005A00E9" w:rsidRPr="008460E0" w:rsidRDefault="005A00E9" w:rsidP="00912FCE">
      <w:pPr>
        <w:spacing w:after="0"/>
        <w:rPr>
          <w:rFonts w:cs="Times New Roman"/>
        </w:rPr>
      </w:pPr>
      <w:r w:rsidRPr="008460E0">
        <w:rPr>
          <w:rFonts w:cs="Times New Roman"/>
          <w:b/>
        </w:rPr>
        <w:lastRenderedPageBreak/>
        <w:t xml:space="preserve">Supplemental Table </w:t>
      </w:r>
      <w:r w:rsidR="009750EC" w:rsidRPr="008460E0">
        <w:rPr>
          <w:rFonts w:cs="Times New Roman"/>
          <w:b/>
        </w:rPr>
        <w:t>S</w:t>
      </w:r>
      <w:r w:rsidRPr="008460E0">
        <w:rPr>
          <w:rFonts w:cs="Times New Roman"/>
          <w:b/>
        </w:rPr>
        <w:t>1</w:t>
      </w:r>
      <w:r w:rsidRPr="008460E0">
        <w:rPr>
          <w:rFonts w:cs="Times New Roman"/>
        </w:rPr>
        <w:t xml:space="preserve">. </w:t>
      </w:r>
      <w:r w:rsidRPr="008460E0">
        <w:rPr>
          <w:rFonts w:cs="Times New Roman"/>
          <w:i/>
        </w:rPr>
        <w:t>Participant characteristics for assessment subsamples</w:t>
      </w:r>
      <w:r w:rsidRPr="008460E0">
        <w:rPr>
          <w:rFonts w:cs="Times New Roman"/>
        </w:rPr>
        <w:t>.</w:t>
      </w:r>
    </w:p>
    <w:tbl>
      <w:tblPr>
        <w:tblW w:w="1412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80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912FCE" w:rsidRPr="008460E0" w14:paraId="10A82E06" w14:textId="77777777" w:rsidTr="00912FCE">
        <w:trPr>
          <w:trHeight w:val="262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DCD2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30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54D75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8460E0">
              <w:rPr>
                <w:rFonts w:eastAsia="Times New Roman" w:cs="Times New Roman"/>
                <w:b/>
                <w:sz w:val="18"/>
              </w:rPr>
              <w:t>6-month Assessment</w:t>
            </w:r>
          </w:p>
        </w:tc>
        <w:tc>
          <w:tcPr>
            <w:tcW w:w="30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D613F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8460E0">
              <w:rPr>
                <w:rFonts w:eastAsia="Times New Roman" w:cs="Times New Roman"/>
                <w:b/>
                <w:sz w:val="18"/>
              </w:rPr>
              <w:t>24-month Assessment</w:t>
            </w:r>
          </w:p>
        </w:tc>
        <w:tc>
          <w:tcPr>
            <w:tcW w:w="30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C827F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8460E0">
              <w:rPr>
                <w:rFonts w:eastAsia="Times New Roman" w:cs="Times New Roman"/>
                <w:b/>
                <w:sz w:val="18"/>
              </w:rPr>
              <w:t>90-month Assessment</w:t>
            </w:r>
          </w:p>
        </w:tc>
        <w:tc>
          <w:tcPr>
            <w:tcW w:w="30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B2350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8460E0">
              <w:rPr>
                <w:rFonts w:eastAsia="Times New Roman" w:cs="Times New Roman"/>
                <w:b/>
                <w:sz w:val="18"/>
              </w:rPr>
              <w:t>154-month Assessment</w:t>
            </w:r>
          </w:p>
        </w:tc>
      </w:tr>
      <w:tr w:rsidR="0098486D" w:rsidRPr="008460E0" w14:paraId="1A54AC2B" w14:textId="77777777" w:rsidTr="00912FCE">
        <w:trPr>
          <w:trHeight w:val="262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FA5AAC" w14:textId="77777777" w:rsidR="0098486D" w:rsidRPr="008460E0" w:rsidRDefault="0098486D" w:rsidP="0098486D">
            <w:pPr>
              <w:spacing w:before="0" w:after="0"/>
              <w:rPr>
                <w:rFonts w:eastAsia="Times New Roman" w:cs="Times New Roman"/>
                <w:sz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3EB2" w14:textId="02D20924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 xml:space="preserve">M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EDB4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>S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17B0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i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A2B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ax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25EBB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</w:rPr>
            </w:pPr>
            <w:r w:rsidRPr="008460E0">
              <w:rPr>
                <w:rFonts w:eastAsia="Times New Roman" w:cs="Times New Roman"/>
                <w:i/>
                <w:iCs/>
                <w:sz w:val="18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F031" w14:textId="304BA182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 xml:space="preserve">M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73D8" w14:textId="1FBC699B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>S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22FA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i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DCF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ax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F38DC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</w:rPr>
            </w:pPr>
            <w:r w:rsidRPr="008460E0">
              <w:rPr>
                <w:rFonts w:eastAsia="Times New Roman" w:cs="Times New Roman"/>
                <w:i/>
                <w:iCs/>
                <w:sz w:val="18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10A9" w14:textId="7A0EEDFC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 xml:space="preserve">M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FAD6" w14:textId="316EB865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>S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BC9C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i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707B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ax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F0748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</w:rPr>
            </w:pPr>
            <w:r w:rsidRPr="008460E0">
              <w:rPr>
                <w:rFonts w:eastAsia="Times New Roman" w:cs="Times New Roman"/>
                <w:i/>
                <w:iCs/>
                <w:sz w:val="18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4DF" w14:textId="00889593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 xml:space="preserve">M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188B" w14:textId="0CCDFF96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i/>
                <w:sz w:val="18"/>
              </w:rPr>
              <w:t>S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7E51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i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9989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ax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CC169" w14:textId="77777777" w:rsidR="0098486D" w:rsidRPr="008460E0" w:rsidRDefault="0098486D" w:rsidP="0098486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</w:rPr>
            </w:pPr>
            <w:r w:rsidRPr="008460E0">
              <w:rPr>
                <w:rFonts w:eastAsia="Times New Roman" w:cs="Times New Roman"/>
                <w:i/>
                <w:iCs/>
                <w:sz w:val="18"/>
              </w:rPr>
              <w:t>n</w:t>
            </w:r>
          </w:p>
        </w:tc>
      </w:tr>
      <w:tr w:rsidR="00912FCE" w:rsidRPr="008460E0" w14:paraId="201F65B8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AAFD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 xml:space="preserve">Age (months)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7CA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.4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81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3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43D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.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EF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3.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0F4C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281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4.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454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5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A7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.2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44A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4.7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FDE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54D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7.0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B8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.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FA9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8.8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DF2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00.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2976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727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58.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D9A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.6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B0D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50.2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AFD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82.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E005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7</w:t>
            </w:r>
          </w:p>
        </w:tc>
      </w:tr>
      <w:tr w:rsidR="00912FCE" w:rsidRPr="008460E0" w14:paraId="23D8EB84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DF72B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Male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16B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0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27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6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7FC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880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F5DD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22B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BB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622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49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35FC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BF6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1DD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ED9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98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91C4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E1F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1C4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64D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B45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87F5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7</w:t>
            </w:r>
          </w:p>
        </w:tc>
      </w:tr>
      <w:tr w:rsidR="00912FCE" w:rsidRPr="008460E0" w14:paraId="74A5A86F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FFD6C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Race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EEB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AA5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AC9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11E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94D6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CE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D6A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B6F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ED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F37B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8B1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F2F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6A5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64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9732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699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42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385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23B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7452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7</w:t>
            </w:r>
          </w:p>
        </w:tc>
      </w:tr>
      <w:tr w:rsidR="00912FCE" w:rsidRPr="008460E0" w14:paraId="57795685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BA968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Whit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B0A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E78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553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396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80C6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D1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7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B1A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7FD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91A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5736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792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7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AA8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BD3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33E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4435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53D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72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EE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1F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26A0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44F28997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901F5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Black/African Americ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057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C0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8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0F0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50B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D654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198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2F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9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1EE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5B9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350E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655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8A8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9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826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A55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30B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258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2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634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229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D03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303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79279DD8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542C2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American Indian or Alaska Nativ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E00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0DF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70A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B22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242D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B5D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492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538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8E5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0CA4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708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616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B59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28E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E93E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677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580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2B6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22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A994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21638B08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F724F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Asia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30D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8B5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688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569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F838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98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70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CFB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B24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2D44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98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492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64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A1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BC66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01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32D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8B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545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7A6B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0EEEB60E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96F80" w14:textId="42AF7B61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Hispanic/Latin</w:t>
            </w:r>
            <w:r w:rsidR="00D622C7" w:rsidRPr="008460E0">
              <w:rPr>
                <w:rFonts w:eastAsia="Times New Roman" w:cs="Times New Roman"/>
                <w:sz w:val="18"/>
              </w:rPr>
              <w:t>o</w:t>
            </w:r>
            <w:r w:rsidRPr="008460E0">
              <w:rPr>
                <w:rFonts w:eastAsia="Times New Roman" w:cs="Times New Roman"/>
                <w:sz w:val="18"/>
              </w:rPr>
              <w:t xml:space="preserve">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40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81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28E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8C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D0D8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11E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335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A20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492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A354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64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4F8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51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FFF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C4BB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F44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66D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F7F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5DA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96A4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5</w:t>
            </w:r>
          </w:p>
        </w:tc>
      </w:tr>
      <w:tr w:rsidR="00912FCE" w:rsidRPr="008460E0" w14:paraId="7B85E24E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AFA85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State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AC7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22B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EB7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9E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0975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935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177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74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DF3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5EA9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55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</w:rPr>
            </w:pPr>
            <w:r w:rsidRPr="008460E0">
              <w:rPr>
                <w:rFonts w:eastAsia="Times New Roman" w:cs="Times New Roman"/>
                <w:color w:val="FF0000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A89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</w:rPr>
            </w:pPr>
            <w:r w:rsidRPr="008460E0">
              <w:rPr>
                <w:rFonts w:eastAsia="Times New Roman" w:cs="Times New Roman"/>
                <w:color w:val="FF0000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93F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</w:rPr>
            </w:pPr>
            <w:r w:rsidRPr="008460E0">
              <w:rPr>
                <w:rFonts w:eastAsia="Times New Roman" w:cs="Times New Roman"/>
                <w:color w:val="FF0000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947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</w:rPr>
            </w:pPr>
            <w:r w:rsidRPr="008460E0">
              <w:rPr>
                <w:rFonts w:eastAsia="Times New Roman" w:cs="Times New Roman"/>
                <w:color w:val="FF0000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99CD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1CF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9A9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E5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9A9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FFC7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7</w:t>
            </w:r>
          </w:p>
        </w:tc>
      </w:tr>
      <w:tr w:rsidR="00912FCE" w:rsidRPr="008460E0" w14:paraId="322BB6E4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D28E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North Carolin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741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774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8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59C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D44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B747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C61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27C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8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FB6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6C8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4280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264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9E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7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A18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C51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85E5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39F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1E9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7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04F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CA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E987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09A87E41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4225E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Pennsylvani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4C4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8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5C9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02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0BD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695A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5A5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16D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22A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22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4C03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490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2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C18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0B8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E51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F2DB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E20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E52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567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080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488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6D5BF9A4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3119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Family income/need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496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.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B1A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7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6D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3BF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6.4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0F0C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3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0D2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8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C17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21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FCE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6.2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0E7C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8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A54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0C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6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7DE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F59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1.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5773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B51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5B3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.7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623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6B4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7.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EB0A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3</w:t>
            </w:r>
          </w:p>
        </w:tc>
      </w:tr>
      <w:tr w:rsidR="00912FCE" w:rsidRPr="008460E0" w14:paraId="1945586C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4F5E5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Caregiver married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52F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BD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FE2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AB1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B416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371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20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9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C5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E7D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643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692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D3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BF1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A44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B35B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C9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3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C63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7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E9E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A4F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EE50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10</w:t>
            </w:r>
          </w:p>
        </w:tc>
      </w:tr>
      <w:tr w:rsidR="00912FCE" w:rsidRPr="008460E0" w14:paraId="7EA4A119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EC06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Caregiver education (years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76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.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6CA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.6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8E3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F49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BCEF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EE0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.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4D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.6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F73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2B9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5DA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63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.6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A9F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.8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D66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0D8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0B5C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B88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.4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40E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.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749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93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2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E6A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10</w:t>
            </w:r>
          </w:p>
        </w:tc>
      </w:tr>
      <w:tr w:rsidR="00912FCE" w:rsidRPr="008460E0" w14:paraId="0778F47B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53FE2" w14:textId="22841C7D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Weight</w:t>
            </w:r>
            <w:r w:rsidR="00B513F0" w:rsidRPr="008460E0">
              <w:rPr>
                <w:rFonts w:eastAsia="Times New Roman" w:cs="Times New Roman"/>
                <w:sz w:val="18"/>
              </w:rPr>
              <w:t>-for-age</w:t>
            </w:r>
            <w:r w:rsidRPr="008460E0">
              <w:rPr>
                <w:rFonts w:eastAsia="Times New Roman" w:cs="Times New Roman"/>
                <w:sz w:val="18"/>
              </w:rPr>
              <w:t xml:space="preserve"> percentil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881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6.7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81D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8.0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E4A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3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973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5C37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85B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7.7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D2D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.9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98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8F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0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6CC8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FD2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4.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FF3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.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A4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C8C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D7D1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A12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.2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935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7.6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A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0F4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924E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5</w:t>
            </w:r>
          </w:p>
        </w:tc>
      </w:tr>
      <w:tr w:rsidR="00912FCE" w:rsidRPr="008460E0" w14:paraId="66991A37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7C842" w14:textId="674B3056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Height</w:t>
            </w:r>
            <w:r w:rsidR="0027199F" w:rsidRPr="008460E0">
              <w:rPr>
                <w:rFonts w:eastAsia="Times New Roman" w:cs="Times New Roman"/>
                <w:sz w:val="18"/>
              </w:rPr>
              <w:t>-for-age</w:t>
            </w:r>
            <w:r w:rsidRPr="008460E0">
              <w:rPr>
                <w:rFonts w:eastAsia="Times New Roman" w:cs="Times New Roman"/>
                <w:sz w:val="18"/>
              </w:rPr>
              <w:t xml:space="preserve"> percentil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60F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3.9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FD0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8.8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E81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238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1D65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B69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0.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FF9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7.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1E8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CC0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6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238D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D72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7.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17E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.7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161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A01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0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6177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43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7.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FC3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9.9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981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EF0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0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B4B6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3</w:t>
            </w:r>
          </w:p>
        </w:tc>
      </w:tr>
      <w:tr w:rsidR="00912FCE" w:rsidRPr="008460E0" w14:paraId="01EB67D9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FA1B9" w14:textId="4A8A44FC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BMI</w:t>
            </w:r>
            <w:r w:rsidR="0027199F" w:rsidRPr="008460E0">
              <w:rPr>
                <w:rFonts w:eastAsia="Times New Roman" w:cs="Times New Roman"/>
                <w:sz w:val="18"/>
              </w:rPr>
              <w:t>-for-age</w:t>
            </w:r>
            <w:r w:rsidRPr="008460E0">
              <w:rPr>
                <w:rFonts w:eastAsia="Times New Roman" w:cs="Times New Roman"/>
                <w:sz w:val="18"/>
              </w:rPr>
              <w:t xml:space="preserve"> percentil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05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BFE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D6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AFD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E2F1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CB2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4.9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425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6.8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122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AEF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8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5640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4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A8B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5.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8EC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8.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23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4F3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541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D5F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.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EAC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7.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CF8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004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99.7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0766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3</w:t>
            </w:r>
          </w:p>
        </w:tc>
      </w:tr>
      <w:tr w:rsidR="00912FCE" w:rsidRPr="008460E0" w14:paraId="472D6759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BB12B" w14:textId="77777777" w:rsidR="00427E02" w:rsidRPr="008460E0" w:rsidRDefault="00427E02" w:rsidP="00427E02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Current health (</w:t>
            </w:r>
            <w:r w:rsidRPr="008460E0">
              <w:rPr>
                <w:rFonts w:eastAsia="Times New Roman" w:cs="Times New Roman"/>
                <w:i/>
                <w:sz w:val="18"/>
              </w:rPr>
              <w:t>n</w:t>
            </w:r>
            <w:r w:rsidRPr="008460E0">
              <w:rPr>
                <w:rFonts w:eastAsia="Times New Roman" w:cs="Times New Roman"/>
                <w:sz w:val="18"/>
              </w:rPr>
              <w:t>, 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A77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B5A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1F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0AE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B11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4DD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26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A11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1D9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8295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946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82B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A3D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44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4BD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D22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806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E5E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C93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F4DE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26</w:t>
            </w:r>
          </w:p>
        </w:tc>
      </w:tr>
      <w:tr w:rsidR="00912FCE" w:rsidRPr="008460E0" w14:paraId="536BE7BE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28A8A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Excellen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955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0AB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167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EDB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3E7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2D2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F0F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842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BEF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EDE6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F8B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7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DE7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6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A45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64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5DDF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6A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68E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9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666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4AA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1404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56B36D45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638D7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Very goo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81A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91C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4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FB3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74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0541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2FD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749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C01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AA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00BD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F8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3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B29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281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EC8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463B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1C3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BD9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6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68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049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0838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06728E1B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3E0FC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Goo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F31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C25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EB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9AC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CBFF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6FA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217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CCD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64C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38FE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11D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85C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016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858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95F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13F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0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EDA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4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1FD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599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6D19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092BC3D5" w14:textId="77777777" w:rsidTr="00912FCE">
        <w:trPr>
          <w:trHeight w:val="262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260E6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Fai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3CC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65C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7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7C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1DB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803C2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2A1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94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52B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53F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770A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E60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695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F23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15A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D3E9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3D6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8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D59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8E1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135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CEF0E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  <w:tr w:rsidR="00912FCE" w:rsidRPr="008460E0" w14:paraId="33F31C84" w14:textId="77777777" w:rsidTr="00912FCE">
        <w:trPr>
          <w:trHeight w:val="271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46A63" w14:textId="77777777" w:rsidR="00427E02" w:rsidRPr="008460E0" w:rsidRDefault="00427E02" w:rsidP="00427E02">
            <w:pPr>
              <w:spacing w:before="0" w:after="0"/>
              <w:jc w:val="right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Poo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5805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BA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91B9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55E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2385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5A3D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C0E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647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382A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17981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FF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5FC0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&lt;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2B6F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FD43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2FF88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D88C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7264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1FA7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B6B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62916" w14:textId="77777777" w:rsidR="00427E02" w:rsidRPr="008460E0" w:rsidRDefault="00427E02" w:rsidP="00427E02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460E0">
              <w:rPr>
                <w:rFonts w:eastAsia="Times New Roman" w:cs="Times New Roman"/>
                <w:sz w:val="18"/>
              </w:rPr>
              <w:t> </w:t>
            </w:r>
          </w:p>
        </w:tc>
      </w:tr>
    </w:tbl>
    <w:p w14:paraId="39DF2ECF" w14:textId="074A48A0" w:rsidR="005A00E9" w:rsidRPr="008460E0" w:rsidRDefault="005A00E9" w:rsidP="00912FCE">
      <w:pPr>
        <w:spacing w:before="0"/>
        <w:rPr>
          <w:rFonts w:cs="Times New Roman"/>
          <w:sz w:val="18"/>
          <w:szCs w:val="18"/>
        </w:rPr>
      </w:pPr>
      <w:r w:rsidRPr="008460E0">
        <w:rPr>
          <w:rFonts w:cs="Times New Roman"/>
          <w:i/>
          <w:sz w:val="18"/>
          <w:szCs w:val="18"/>
        </w:rPr>
        <w:t>Notes</w:t>
      </w:r>
      <w:r w:rsidRPr="008460E0">
        <w:rPr>
          <w:rFonts w:cs="Times New Roman"/>
          <w:sz w:val="18"/>
          <w:szCs w:val="18"/>
        </w:rPr>
        <w:t xml:space="preserve">: Samples overlap across assessments. See text and Supplemental Figure 1 for information about the degree of overlap and follow-up across assessments. Caregiver marital status and education were self-reported at the 6-month visit. Current child health was reported by caregivers at the 6- and 90-month assessments and self-reported at the 154-month assessment (data are not available at the 24-month assessment). Child height and weight were measured by study staff. </w:t>
      </w:r>
      <w:r w:rsidR="0027199F" w:rsidRPr="008460E0">
        <w:rPr>
          <w:rFonts w:cs="Times New Roman"/>
          <w:sz w:val="18"/>
          <w:szCs w:val="18"/>
        </w:rPr>
        <w:t xml:space="preserve">BMI= body mass index; </w:t>
      </w:r>
      <w:r w:rsidRPr="008460E0">
        <w:rPr>
          <w:rFonts w:cs="Times New Roman"/>
          <w:i/>
          <w:sz w:val="18"/>
          <w:szCs w:val="18"/>
        </w:rPr>
        <w:t>M</w:t>
      </w:r>
      <w:r w:rsidRPr="008460E0">
        <w:rPr>
          <w:rFonts w:cs="Times New Roman"/>
          <w:sz w:val="18"/>
          <w:szCs w:val="18"/>
        </w:rPr>
        <w:t xml:space="preserve">= mean; </w:t>
      </w:r>
      <w:r w:rsidRPr="008460E0">
        <w:rPr>
          <w:rFonts w:cs="Times New Roman"/>
          <w:i/>
          <w:sz w:val="18"/>
          <w:szCs w:val="18"/>
        </w:rPr>
        <w:t>SD</w:t>
      </w:r>
      <w:r w:rsidRPr="008460E0">
        <w:rPr>
          <w:rFonts w:cs="Times New Roman"/>
          <w:sz w:val="18"/>
          <w:szCs w:val="18"/>
        </w:rPr>
        <w:t>= standard deviation; Min= minimum; Max= maximum.</w:t>
      </w:r>
    </w:p>
    <w:p w14:paraId="6A0F191B" w14:textId="77777777" w:rsidR="005F3613" w:rsidRPr="008460E0" w:rsidRDefault="005F3613" w:rsidP="005A00E9">
      <w:pPr>
        <w:rPr>
          <w:rFonts w:cs="Times New Roman"/>
          <w:b/>
        </w:rPr>
      </w:pPr>
    </w:p>
    <w:p w14:paraId="06FDA84E" w14:textId="77777777" w:rsidR="005F3613" w:rsidRPr="008460E0" w:rsidRDefault="005F3613" w:rsidP="005A00E9">
      <w:pPr>
        <w:rPr>
          <w:rFonts w:cs="Times New Roman"/>
          <w:b/>
        </w:rPr>
      </w:pPr>
    </w:p>
    <w:p w14:paraId="48B4DC3E" w14:textId="54FBE761" w:rsidR="00E6402A" w:rsidRPr="008460E0" w:rsidRDefault="00E6402A" w:rsidP="007B4018">
      <w:pPr>
        <w:spacing w:before="0" w:after="200" w:line="276" w:lineRule="auto"/>
        <w:rPr>
          <w:rFonts w:cs="Times New Roman"/>
          <w:i/>
        </w:rPr>
      </w:pPr>
      <w:r w:rsidRPr="008460E0">
        <w:rPr>
          <w:rFonts w:cs="Times New Roman"/>
          <w:b/>
        </w:rPr>
        <w:br w:type="page"/>
      </w:r>
      <w:r w:rsidR="00CC6C7E" w:rsidRPr="008460E0">
        <w:rPr>
          <w:rFonts w:cs="Times New Roman"/>
          <w:b/>
        </w:rPr>
        <w:lastRenderedPageBreak/>
        <w:t xml:space="preserve">Supplemental </w:t>
      </w:r>
      <w:r w:rsidRPr="008460E0">
        <w:rPr>
          <w:rFonts w:cs="Times New Roman"/>
          <w:b/>
        </w:rPr>
        <w:t xml:space="preserve">Table </w:t>
      </w:r>
      <w:r w:rsidR="009750EC" w:rsidRPr="008460E0">
        <w:rPr>
          <w:rFonts w:cs="Times New Roman"/>
          <w:b/>
        </w:rPr>
        <w:t>S</w:t>
      </w:r>
      <w:r w:rsidRPr="008460E0">
        <w:rPr>
          <w:rFonts w:cs="Times New Roman"/>
          <w:b/>
        </w:rPr>
        <w:t>2.</w:t>
      </w:r>
      <w:r w:rsidRPr="008460E0">
        <w:rPr>
          <w:rFonts w:cs="Times New Roman"/>
          <w:i/>
        </w:rPr>
        <w:t xml:space="preserve"> Salivary uric acid concentrations (mg/dL) from infancy to early adolescence among healthy children</w:t>
      </w:r>
      <w:r w:rsidR="00CC6C7E" w:rsidRPr="008460E0">
        <w:rPr>
          <w:rFonts w:cs="Times New Roman"/>
          <w:i/>
        </w:rPr>
        <w:t xml:space="preserve"> by race</w:t>
      </w:r>
      <w:r w:rsidR="00981A2F" w:rsidRPr="008460E0">
        <w:rPr>
          <w:rFonts w:cs="Times New Roman"/>
          <w:i/>
        </w:rPr>
        <w:t xml:space="preserve"> category</w:t>
      </w:r>
      <w:r w:rsidRPr="008460E0">
        <w:rPr>
          <w:rFonts w:cs="Times New Roman"/>
          <w:i/>
        </w:rPr>
        <w:t>.</w:t>
      </w:r>
    </w:p>
    <w:tbl>
      <w:tblPr>
        <w:tblW w:w="11885" w:type="dxa"/>
        <w:tblLayout w:type="fixed"/>
        <w:tblLook w:val="04A0" w:firstRow="1" w:lastRow="0" w:firstColumn="1" w:lastColumn="0" w:noHBand="0" w:noVBand="1"/>
      </w:tblPr>
      <w:tblGrid>
        <w:gridCol w:w="1165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E6402A" w:rsidRPr="008460E0" w14:paraId="0BD5844B" w14:textId="77777777" w:rsidTr="00981A2F">
        <w:trPr>
          <w:trHeight w:val="274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22292" w14:textId="77777777" w:rsidR="00E6402A" w:rsidRPr="008460E0" w:rsidRDefault="00E6402A" w:rsidP="00E6402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 </w:t>
            </w:r>
          </w:p>
          <w:p w14:paraId="7EA51207" w14:textId="77777777" w:rsidR="00E6402A" w:rsidRPr="008460E0" w:rsidRDefault="00E6402A" w:rsidP="00E6402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 </w:t>
            </w:r>
          </w:p>
          <w:p w14:paraId="1DB19254" w14:textId="77777777" w:rsidR="00E6402A" w:rsidRPr="008460E0" w:rsidRDefault="00E6402A" w:rsidP="00E6402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0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756B0" w14:textId="77777777" w:rsidR="00E6402A" w:rsidRPr="008460E0" w:rsidRDefault="00E6402A" w:rsidP="00E640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Assessment Time</w:t>
            </w:r>
          </w:p>
        </w:tc>
      </w:tr>
      <w:tr w:rsidR="00E6402A" w:rsidRPr="008460E0" w14:paraId="5DE9C479" w14:textId="77777777" w:rsidTr="00981A2F">
        <w:trPr>
          <w:trHeight w:val="274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0E95F" w14:textId="77777777" w:rsidR="00E6402A" w:rsidRPr="008460E0" w:rsidRDefault="00E6402A" w:rsidP="00E6402A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596DC" w14:textId="1E96732C" w:rsidR="00E6402A" w:rsidRPr="008460E0" w:rsidRDefault="00E6402A" w:rsidP="00E640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6-months</w:t>
            </w:r>
            <w:r w:rsidR="004A6724" w:rsidRPr="008460E0">
              <w:rPr>
                <w:rFonts w:eastAsia="Times New Roman" w:cs="Times New Roman"/>
                <w:b/>
                <w:bCs/>
                <w:sz w:val="22"/>
              </w:rPr>
              <w:t>*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95C5A" w14:textId="77777777" w:rsidR="00E6402A" w:rsidRPr="008460E0" w:rsidRDefault="00E6402A" w:rsidP="00E640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24-month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A7CA" w14:textId="77777777" w:rsidR="00E6402A" w:rsidRPr="008460E0" w:rsidRDefault="00E6402A" w:rsidP="00E640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90-month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9A19C" w14:textId="347CCF76" w:rsidR="00E6402A" w:rsidRPr="008460E0" w:rsidRDefault="00E6402A" w:rsidP="00E640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154-months</w:t>
            </w:r>
            <w:r w:rsidR="004A6724" w:rsidRPr="008460E0">
              <w:rPr>
                <w:rFonts w:eastAsia="Times New Roman" w:cs="Times New Roman"/>
                <w:b/>
                <w:bCs/>
                <w:sz w:val="22"/>
              </w:rPr>
              <w:t>*</w:t>
            </w:r>
          </w:p>
        </w:tc>
      </w:tr>
      <w:tr w:rsidR="00CC6C7E" w:rsidRPr="008460E0" w14:paraId="694B6879" w14:textId="77777777" w:rsidTr="00981A2F">
        <w:trPr>
          <w:trHeight w:val="274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337E3" w14:textId="77777777" w:rsidR="00CC6C7E" w:rsidRPr="008460E0" w:rsidRDefault="00CC6C7E" w:rsidP="00CC6C7E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3E8D1" w14:textId="45D34B13" w:rsidR="00CC6C7E" w:rsidRPr="008460E0" w:rsidRDefault="00CC6C7E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75C63" w14:textId="7B025F05" w:rsidR="00CC6C7E" w:rsidRPr="008460E0" w:rsidRDefault="00581272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n</w:t>
            </w:r>
            <w:r w:rsidR="00CC6C7E" w:rsidRPr="008460E0">
              <w:rPr>
                <w:rFonts w:eastAsia="Times New Roman" w:cs="Times New Roman"/>
                <w:b/>
                <w:bCs/>
                <w:sz w:val="22"/>
              </w:rPr>
              <w:t>on-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02039" w14:textId="649A7E4F" w:rsidR="00CC6C7E" w:rsidRPr="008460E0" w:rsidRDefault="00CC6C7E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117E1" w14:textId="2BE2D2BA" w:rsidR="00CC6C7E" w:rsidRPr="008460E0" w:rsidRDefault="00581272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n</w:t>
            </w:r>
            <w:r w:rsidR="00CC6C7E" w:rsidRPr="008460E0">
              <w:rPr>
                <w:rFonts w:eastAsia="Times New Roman" w:cs="Times New Roman"/>
                <w:b/>
                <w:bCs/>
                <w:sz w:val="22"/>
              </w:rPr>
              <w:t>on-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DDF2B" w14:textId="38B3FFA9" w:rsidR="00CC6C7E" w:rsidRPr="008460E0" w:rsidRDefault="00CC6C7E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73297" w14:textId="17D5BA7D" w:rsidR="00CC6C7E" w:rsidRPr="008460E0" w:rsidRDefault="00581272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n</w:t>
            </w:r>
            <w:r w:rsidR="00CC6C7E" w:rsidRPr="008460E0">
              <w:rPr>
                <w:rFonts w:eastAsia="Times New Roman" w:cs="Times New Roman"/>
                <w:b/>
                <w:bCs/>
                <w:sz w:val="22"/>
              </w:rPr>
              <w:t>on-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C86A6" w14:textId="7C3BA25C" w:rsidR="00CC6C7E" w:rsidRPr="008460E0" w:rsidRDefault="00CC6C7E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Whi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66632" w14:textId="6A535080" w:rsidR="00CC6C7E" w:rsidRPr="008460E0" w:rsidRDefault="00581272" w:rsidP="00CC6C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n</w:t>
            </w:r>
            <w:r w:rsidR="00CC6C7E" w:rsidRPr="008460E0">
              <w:rPr>
                <w:rFonts w:eastAsia="Times New Roman" w:cs="Times New Roman"/>
                <w:b/>
                <w:bCs/>
                <w:sz w:val="22"/>
              </w:rPr>
              <w:t>on-White</w:t>
            </w:r>
          </w:p>
        </w:tc>
      </w:tr>
      <w:tr w:rsidR="00E6402A" w:rsidRPr="008460E0" w14:paraId="463BC9E0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3E1C5" w14:textId="77777777" w:rsidR="00E6402A" w:rsidRPr="008460E0" w:rsidRDefault="00E6402A" w:rsidP="00E6402A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29070E" w14:textId="68FCC659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00584F" w14:textId="781C7A39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48BFB2" w14:textId="30993588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EED6D9" w14:textId="58EA2066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B50BBC" w14:textId="1C2CBF11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902162" w14:textId="50EBAB50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5D90A1" w14:textId="2F63DDB5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825D23" w14:textId="1C52EAF6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.60</w:t>
            </w:r>
          </w:p>
        </w:tc>
      </w:tr>
      <w:tr w:rsidR="00E6402A" w:rsidRPr="008460E0" w14:paraId="584A6723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C7F1F" w14:textId="77777777" w:rsidR="00E6402A" w:rsidRPr="008460E0" w:rsidRDefault="00E6402A" w:rsidP="00E6402A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sz w:val="22"/>
              </w:rPr>
            </w:pPr>
            <w:r w:rsidRPr="008460E0">
              <w:rPr>
                <w:rFonts w:eastAsia="Times New Roman" w:cs="Times New Roman"/>
                <w:i/>
                <w:sz w:val="22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65C5EB" w14:textId="4D4F8A6C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66935F" w14:textId="32A6F509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309CE6" w14:textId="21414296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FFE0EC" w14:textId="56888531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648E82" w14:textId="334E4E22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</w:t>
            </w:r>
            <w:r w:rsidR="00F020D9" w:rsidRPr="008460E0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BBE3B8" w14:textId="200E0679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1C0985" w14:textId="564104B3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A620F0" w14:textId="217D0DBB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76</w:t>
            </w:r>
          </w:p>
        </w:tc>
      </w:tr>
      <w:tr w:rsidR="00E6402A" w:rsidRPr="008460E0" w14:paraId="1C94959E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37C49" w14:textId="77777777" w:rsidR="00E6402A" w:rsidRPr="008460E0" w:rsidRDefault="00E6402A" w:rsidP="00E6402A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edi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A3DCCE" w14:textId="7F7E4106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5A8DFA" w14:textId="5C24FA77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0559B5" w14:textId="5FA43B5F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4F3CD7" w14:textId="4E6A92AD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DDB90B" w14:textId="38D8F8A8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10AE48" w14:textId="3C6A630A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FAC2BA" w14:textId="52CCE98D" w:rsidR="00E6402A" w:rsidRPr="008460E0" w:rsidRDefault="00CC6C7E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0D5577" w14:textId="13F5CD71" w:rsidR="00E6402A" w:rsidRPr="008460E0" w:rsidRDefault="00F020D9" w:rsidP="00E6402A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.44</w:t>
            </w:r>
          </w:p>
        </w:tc>
      </w:tr>
      <w:tr w:rsidR="00CC6C7E" w:rsidRPr="008460E0" w14:paraId="3C42542C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8AA5" w14:textId="77777777" w:rsidR="00CC6C7E" w:rsidRPr="008460E0" w:rsidRDefault="00CC6C7E" w:rsidP="00CC6C7E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9F90EB" w14:textId="31E70738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874AF6" w14:textId="7C1DE375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536CB2" w14:textId="21576EEA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7DE4BF" w14:textId="21AC0900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BD50E5" w14:textId="08CAA4E9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D55568" w14:textId="5FE20476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A4621" w14:textId="0048D9A3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A14789" w14:textId="7CD21D4C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0.04</w:t>
            </w:r>
          </w:p>
        </w:tc>
      </w:tr>
      <w:tr w:rsidR="00CC6C7E" w:rsidRPr="008460E0" w14:paraId="50C9746E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3EA22" w14:textId="77777777" w:rsidR="00CC6C7E" w:rsidRPr="008460E0" w:rsidRDefault="00CC6C7E" w:rsidP="00CC6C7E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a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5A0580" w14:textId="070CAD63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4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91CF9A" w14:textId="3392BB36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D60117" w14:textId="55826D8B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4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F4A766" w14:textId="1AA0432A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4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C6B7F0" w14:textId="75751206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8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8B61C1" w14:textId="7FBF520F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3214CA" w14:textId="1FDCD177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3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543D89" w14:textId="7486C1D9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0.33</w:t>
            </w:r>
          </w:p>
        </w:tc>
      </w:tr>
      <w:tr w:rsidR="00CC6C7E" w:rsidRPr="008460E0" w14:paraId="4B204F01" w14:textId="77777777" w:rsidTr="00981A2F">
        <w:trPr>
          <w:trHeight w:val="27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47A9F" w14:textId="0BA9CC7F" w:rsidR="00CC6C7E" w:rsidRPr="008460E0" w:rsidRDefault="00AD00D5" w:rsidP="00CC6C7E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sz w:val="22"/>
              </w:rPr>
            </w:pPr>
            <w:r w:rsidRPr="008460E0">
              <w:rPr>
                <w:rFonts w:eastAsia="Times New Roman" w:cs="Times New Roman"/>
                <w:i/>
                <w:iCs/>
                <w:sz w:val="22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611DBA" w14:textId="18C8195C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BE14A1" w14:textId="2A94207B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A36D6" w14:textId="0E69711E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867B1F" w14:textId="66452856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2E23C3" w14:textId="163BDBA9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3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1EBEF7" w14:textId="10C795B6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90DC61" w14:textId="5C049AB9" w:rsidR="00CC6C7E" w:rsidRPr="008460E0" w:rsidRDefault="00CC6C7E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3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63361F" w14:textId="44A6F8DF" w:rsidR="00CC6C7E" w:rsidRPr="008460E0" w:rsidRDefault="00F020D9" w:rsidP="00CC6C7E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329</w:t>
            </w:r>
          </w:p>
        </w:tc>
      </w:tr>
    </w:tbl>
    <w:p w14:paraId="3183AA10" w14:textId="67BFDDFB" w:rsidR="00E6402A" w:rsidRPr="008460E0" w:rsidRDefault="00E6402A" w:rsidP="00E6402A">
      <w:pPr>
        <w:spacing w:before="0" w:after="0"/>
        <w:rPr>
          <w:rFonts w:cs="Times New Roman"/>
          <w:sz w:val="18"/>
          <w:szCs w:val="18"/>
        </w:rPr>
      </w:pPr>
      <w:r w:rsidRPr="008460E0">
        <w:rPr>
          <w:rFonts w:cs="Times New Roman"/>
          <w:i/>
          <w:sz w:val="18"/>
          <w:szCs w:val="18"/>
        </w:rPr>
        <w:t xml:space="preserve">Note: </w:t>
      </w:r>
      <w:r w:rsidR="00CC6C7E" w:rsidRPr="008460E0">
        <w:rPr>
          <w:rFonts w:cs="Times New Roman"/>
          <w:sz w:val="18"/>
          <w:szCs w:val="18"/>
        </w:rPr>
        <w:t xml:space="preserve">Race was reported by primary caregivers at the 6-month assessment. Children in the </w:t>
      </w:r>
      <w:r w:rsidR="00581272" w:rsidRPr="008460E0">
        <w:rPr>
          <w:rFonts w:cs="Times New Roman"/>
          <w:sz w:val="18"/>
          <w:szCs w:val="18"/>
        </w:rPr>
        <w:t>n</w:t>
      </w:r>
      <w:r w:rsidR="00CC6C7E" w:rsidRPr="008460E0">
        <w:rPr>
          <w:rFonts w:cs="Times New Roman"/>
          <w:sz w:val="18"/>
          <w:szCs w:val="18"/>
        </w:rPr>
        <w:t xml:space="preserve">on-White category include: </w:t>
      </w:r>
      <w:r w:rsidR="00F020D9" w:rsidRPr="008460E0">
        <w:rPr>
          <w:rFonts w:cs="Times New Roman"/>
          <w:sz w:val="18"/>
          <w:szCs w:val="18"/>
        </w:rPr>
        <w:t xml:space="preserve">at the 6-month assessment- 137 children characterized as Black/African American and 2 characterized as Asian; at the 24-month assessment- 116 </w:t>
      </w:r>
      <w:r w:rsidR="00680BB9" w:rsidRPr="008460E0">
        <w:rPr>
          <w:rFonts w:cs="Times New Roman"/>
          <w:sz w:val="18"/>
          <w:szCs w:val="18"/>
        </w:rPr>
        <w:t xml:space="preserve">children </w:t>
      </w:r>
      <w:r w:rsidR="00F020D9" w:rsidRPr="008460E0">
        <w:rPr>
          <w:rFonts w:cs="Times New Roman"/>
          <w:sz w:val="18"/>
          <w:szCs w:val="18"/>
        </w:rPr>
        <w:t xml:space="preserve">characterized as Black/African American and 1 characterized as Asian; at the 90-month assessment- </w:t>
      </w:r>
      <w:r w:rsidR="00680BB9" w:rsidRPr="008460E0">
        <w:rPr>
          <w:rFonts w:cs="Times New Roman"/>
          <w:sz w:val="18"/>
          <w:szCs w:val="18"/>
        </w:rPr>
        <w:t xml:space="preserve">241 children characterized as Black/African American, 2 characterized as </w:t>
      </w:r>
      <w:r w:rsidR="00185DDE" w:rsidRPr="008460E0">
        <w:rPr>
          <w:rFonts w:cs="Times New Roman"/>
          <w:sz w:val="18"/>
          <w:szCs w:val="18"/>
        </w:rPr>
        <w:t>American Indian or Alaska Native</w:t>
      </w:r>
      <w:r w:rsidR="00680BB9" w:rsidRPr="008460E0">
        <w:rPr>
          <w:rFonts w:cs="Times New Roman"/>
          <w:sz w:val="18"/>
          <w:szCs w:val="18"/>
        </w:rPr>
        <w:t>, and 1 characterized as Asian;</w:t>
      </w:r>
      <w:r w:rsidR="00606FA5" w:rsidRPr="008460E0">
        <w:rPr>
          <w:rFonts w:cs="Times New Roman"/>
          <w:sz w:val="18"/>
          <w:szCs w:val="18"/>
        </w:rPr>
        <w:t xml:space="preserve"> and</w:t>
      </w:r>
      <w:r w:rsidR="00680BB9" w:rsidRPr="008460E0">
        <w:rPr>
          <w:rFonts w:cs="Times New Roman"/>
          <w:sz w:val="18"/>
          <w:szCs w:val="18"/>
        </w:rPr>
        <w:t xml:space="preserve"> at the 154-month assessment- 325 children characterized as Black/African American, 2 characterized as </w:t>
      </w:r>
      <w:r w:rsidR="00185DDE" w:rsidRPr="008460E0">
        <w:rPr>
          <w:rFonts w:cs="Times New Roman"/>
          <w:sz w:val="18"/>
          <w:szCs w:val="18"/>
        </w:rPr>
        <w:t>American Indian or Alaska Native</w:t>
      </w:r>
      <w:r w:rsidR="00680BB9" w:rsidRPr="008460E0">
        <w:rPr>
          <w:rFonts w:cs="Times New Roman"/>
          <w:sz w:val="18"/>
          <w:szCs w:val="18"/>
        </w:rPr>
        <w:t xml:space="preserve">, and 2 characterized as Asian. </w:t>
      </w:r>
      <w:r w:rsidRPr="008460E0">
        <w:rPr>
          <w:rFonts w:cs="Times New Roman"/>
          <w:sz w:val="18"/>
          <w:szCs w:val="18"/>
        </w:rPr>
        <w:t xml:space="preserve">Samples at each assessment are overlapping. See text and Supplemental Figure 1 for information about the degree of overlap and follow-up across assessments. Concentrations of sUA that were too low to be measured by the assay were replaced with 0.035 mg/dL. </w:t>
      </w:r>
      <w:r w:rsidRPr="008460E0">
        <w:rPr>
          <w:rFonts w:cs="Times New Roman"/>
          <w:i/>
          <w:sz w:val="18"/>
          <w:szCs w:val="18"/>
        </w:rPr>
        <w:t>SD</w:t>
      </w:r>
      <w:r w:rsidRPr="008460E0">
        <w:rPr>
          <w:rFonts w:cs="Times New Roman"/>
          <w:sz w:val="18"/>
          <w:szCs w:val="18"/>
        </w:rPr>
        <w:t>=standard deviation; Min=minimum; Max=maximum.</w:t>
      </w:r>
      <w:r w:rsidR="00981A2F" w:rsidRPr="008460E0">
        <w:rPr>
          <w:rFonts w:cs="Times New Roman"/>
          <w:sz w:val="18"/>
          <w:szCs w:val="18"/>
        </w:rPr>
        <w:t xml:space="preserve"> *</w:t>
      </w:r>
      <w:r w:rsidR="00981A2F" w:rsidRPr="008460E0">
        <w:rPr>
          <w:rFonts w:cs="Times New Roman"/>
          <w:i/>
          <w:sz w:val="18"/>
          <w:szCs w:val="18"/>
        </w:rPr>
        <w:t>p</w:t>
      </w:r>
      <w:r w:rsidR="00981A2F" w:rsidRPr="008460E0">
        <w:rPr>
          <w:rFonts w:cs="Times New Roman"/>
          <w:sz w:val="18"/>
          <w:szCs w:val="18"/>
        </w:rPr>
        <w:t xml:space="preserve">&lt;0.05 for differences in sUA concentrations across race category (see text for detailed results). </w:t>
      </w:r>
    </w:p>
    <w:p w14:paraId="231FF358" w14:textId="77777777" w:rsidR="00E6402A" w:rsidRPr="008460E0" w:rsidRDefault="00E6402A" w:rsidP="00E6402A">
      <w:pPr>
        <w:spacing w:after="0"/>
        <w:rPr>
          <w:rFonts w:cs="Times New Roman"/>
          <w:b/>
          <w:i/>
        </w:rPr>
      </w:pPr>
    </w:p>
    <w:p w14:paraId="170F802C" w14:textId="0B07211A" w:rsidR="005F3613" w:rsidRPr="008460E0" w:rsidRDefault="005F3613" w:rsidP="005A00E9">
      <w:pPr>
        <w:rPr>
          <w:rFonts w:cs="Times New Roman"/>
          <w:b/>
        </w:rPr>
      </w:pPr>
    </w:p>
    <w:p w14:paraId="2B8D904E" w14:textId="70E5BA1A" w:rsidR="00DF2011" w:rsidRPr="008460E0" w:rsidRDefault="00DF2011" w:rsidP="005A00E9">
      <w:pPr>
        <w:rPr>
          <w:rFonts w:cs="Times New Roman"/>
          <w:b/>
        </w:rPr>
      </w:pPr>
    </w:p>
    <w:p w14:paraId="3821795F" w14:textId="773A0A26" w:rsidR="00DF2011" w:rsidRPr="008460E0" w:rsidRDefault="00DF2011" w:rsidP="005A00E9">
      <w:pPr>
        <w:rPr>
          <w:rFonts w:cs="Times New Roman"/>
          <w:b/>
        </w:rPr>
      </w:pPr>
    </w:p>
    <w:p w14:paraId="08A44F71" w14:textId="22884A70" w:rsidR="00DF2011" w:rsidRPr="008460E0" w:rsidRDefault="00DF2011" w:rsidP="005A00E9">
      <w:pPr>
        <w:rPr>
          <w:rFonts w:cs="Times New Roman"/>
          <w:b/>
        </w:rPr>
      </w:pPr>
    </w:p>
    <w:p w14:paraId="619C80DA" w14:textId="4C08270D" w:rsidR="00DF2011" w:rsidRPr="008460E0" w:rsidRDefault="00DF2011" w:rsidP="005A00E9">
      <w:pPr>
        <w:rPr>
          <w:rFonts w:cs="Times New Roman"/>
          <w:b/>
        </w:rPr>
      </w:pPr>
    </w:p>
    <w:p w14:paraId="6FCF013A" w14:textId="736EF04C" w:rsidR="00DF2011" w:rsidRPr="008460E0" w:rsidRDefault="00DF2011" w:rsidP="005A00E9">
      <w:pPr>
        <w:rPr>
          <w:rFonts w:cs="Times New Roman"/>
          <w:b/>
        </w:rPr>
      </w:pPr>
    </w:p>
    <w:p w14:paraId="020598E9" w14:textId="2BC7DB84" w:rsidR="00DF2011" w:rsidRPr="008460E0" w:rsidRDefault="00DF2011" w:rsidP="005A00E9">
      <w:pPr>
        <w:rPr>
          <w:rFonts w:cs="Times New Roman"/>
          <w:b/>
        </w:rPr>
      </w:pPr>
    </w:p>
    <w:p w14:paraId="2D3D2BA0" w14:textId="1EBF6D59" w:rsidR="00DF2011" w:rsidRPr="008460E0" w:rsidRDefault="00DF2011" w:rsidP="005A00E9">
      <w:pPr>
        <w:rPr>
          <w:rFonts w:cs="Times New Roman"/>
          <w:b/>
        </w:rPr>
      </w:pPr>
    </w:p>
    <w:p w14:paraId="5FF4F337" w14:textId="392CA6C8" w:rsidR="00DF2011" w:rsidRPr="008460E0" w:rsidRDefault="00DF2011" w:rsidP="005A00E9">
      <w:pPr>
        <w:rPr>
          <w:rFonts w:cs="Times New Roman"/>
          <w:b/>
        </w:rPr>
      </w:pPr>
    </w:p>
    <w:p w14:paraId="01072B70" w14:textId="77777777" w:rsidR="00DF2011" w:rsidRPr="008460E0" w:rsidRDefault="00DF2011" w:rsidP="005A00E9">
      <w:pPr>
        <w:rPr>
          <w:rFonts w:cs="Times New Roman"/>
          <w:b/>
        </w:rPr>
      </w:pPr>
    </w:p>
    <w:p w14:paraId="0BD36F4A" w14:textId="5EE8587E" w:rsidR="005A00E9" w:rsidRPr="008460E0" w:rsidRDefault="005A00E9" w:rsidP="00D349CC">
      <w:pPr>
        <w:spacing w:after="0"/>
        <w:rPr>
          <w:rFonts w:cs="Times New Roman"/>
        </w:rPr>
      </w:pPr>
      <w:r w:rsidRPr="008460E0">
        <w:rPr>
          <w:rFonts w:cs="Times New Roman"/>
          <w:b/>
        </w:rPr>
        <w:lastRenderedPageBreak/>
        <w:t>Supplemental Table</w:t>
      </w:r>
      <w:r w:rsidR="00CC6C7E" w:rsidRPr="008460E0">
        <w:rPr>
          <w:rFonts w:cs="Times New Roman"/>
          <w:b/>
        </w:rPr>
        <w:t xml:space="preserve"> </w:t>
      </w:r>
      <w:r w:rsidR="009750EC" w:rsidRPr="008460E0">
        <w:rPr>
          <w:rFonts w:cs="Times New Roman"/>
          <w:b/>
        </w:rPr>
        <w:t>S</w:t>
      </w:r>
      <w:r w:rsidR="00CC6C7E" w:rsidRPr="008460E0">
        <w:rPr>
          <w:rFonts w:cs="Times New Roman"/>
          <w:b/>
        </w:rPr>
        <w:t>3</w:t>
      </w:r>
      <w:r w:rsidRPr="008460E0">
        <w:rPr>
          <w:rFonts w:cs="Times New Roman"/>
        </w:rPr>
        <w:t xml:space="preserve">. </w:t>
      </w:r>
      <w:r w:rsidRPr="008460E0">
        <w:rPr>
          <w:rFonts w:cs="Times New Roman"/>
          <w:i/>
        </w:rPr>
        <w:t xml:space="preserve">Adjusted associations between child sociodemographic and study characteristics </w:t>
      </w:r>
      <w:r w:rsidR="00D43F1F" w:rsidRPr="008460E0">
        <w:rPr>
          <w:rFonts w:cs="Times New Roman"/>
          <w:i/>
        </w:rPr>
        <w:t xml:space="preserve">and salivary uric acid concentrations (mg/dL) and </w:t>
      </w:r>
      <w:r w:rsidRPr="008460E0">
        <w:rPr>
          <w:rFonts w:cs="Times New Roman"/>
          <w:i/>
        </w:rPr>
        <w:t>among healthy young children.</w:t>
      </w:r>
    </w:p>
    <w:tbl>
      <w:tblPr>
        <w:tblW w:w="1439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20"/>
        <w:gridCol w:w="447"/>
        <w:gridCol w:w="392"/>
        <w:gridCol w:w="448"/>
        <w:gridCol w:w="393"/>
        <w:gridCol w:w="448"/>
        <w:gridCol w:w="448"/>
        <w:gridCol w:w="393"/>
        <w:gridCol w:w="272"/>
        <w:gridCol w:w="448"/>
        <w:gridCol w:w="393"/>
        <w:gridCol w:w="448"/>
        <w:gridCol w:w="393"/>
        <w:gridCol w:w="448"/>
        <w:gridCol w:w="448"/>
        <w:gridCol w:w="393"/>
        <w:gridCol w:w="272"/>
        <w:gridCol w:w="448"/>
        <w:gridCol w:w="393"/>
        <w:gridCol w:w="448"/>
        <w:gridCol w:w="393"/>
        <w:gridCol w:w="448"/>
        <w:gridCol w:w="448"/>
        <w:gridCol w:w="393"/>
        <w:gridCol w:w="272"/>
        <w:gridCol w:w="448"/>
        <w:gridCol w:w="393"/>
        <w:gridCol w:w="448"/>
        <w:gridCol w:w="393"/>
        <w:gridCol w:w="448"/>
        <w:gridCol w:w="448"/>
        <w:gridCol w:w="393"/>
        <w:gridCol w:w="272"/>
      </w:tblGrid>
      <w:tr w:rsidR="00D349CC" w:rsidRPr="008460E0" w14:paraId="1C06252A" w14:textId="77777777" w:rsidTr="00D349CC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777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B56F9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6-month Assessment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85B9A9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24-month Assessment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3053C5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90-month Assessment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0AA26D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154-month Assessment</w:t>
            </w:r>
          </w:p>
        </w:tc>
      </w:tr>
      <w:tr w:rsidR="00D349CC" w:rsidRPr="008460E0" w14:paraId="06B66319" w14:textId="77777777" w:rsidTr="00D349CC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CC6F9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913A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3FB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A9DD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7C72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F05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112B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R</w:t>
            </w:r>
            <w:r w:rsidRPr="008460E0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76BDF" w14:textId="43C418ED" w:rsidR="00D349CC" w:rsidRPr="008460E0" w:rsidRDefault="009C4AB4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2E44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C20B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394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9ED2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DA72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208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R</w:t>
            </w:r>
            <w:r w:rsidRPr="008460E0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5CD94" w14:textId="0B0EB792" w:rsidR="00D349CC" w:rsidRPr="008460E0" w:rsidRDefault="009C4AB4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830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87D7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321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DD1E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960C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58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R</w:t>
            </w:r>
            <w:r w:rsidRPr="008460E0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88C7A" w14:textId="2F78F3CC" w:rsidR="00D349CC" w:rsidRPr="008460E0" w:rsidRDefault="009C4AB4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EC68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06B7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42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7887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91E9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5A54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R</w:t>
            </w:r>
            <w:r w:rsidRPr="008460E0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83BAE" w14:textId="468DD01C" w:rsidR="00D349CC" w:rsidRPr="008460E0" w:rsidRDefault="009C4AB4" w:rsidP="00D349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i/>
                <w:iCs/>
                <w:sz w:val="16"/>
                <w:szCs w:val="16"/>
              </w:rPr>
              <w:t>n</w:t>
            </w:r>
          </w:p>
        </w:tc>
      </w:tr>
      <w:tr w:rsidR="00D349CC" w:rsidRPr="008460E0" w14:paraId="3DFBD4AC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643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4DC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A2E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C50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1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4A3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240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3C5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A09E178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81B7D9B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61F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7B6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B76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3B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61C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A2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DDA8E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FA4F896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708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35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867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2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4C9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0FC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4E7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08EB532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DCA1F1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E29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6CC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E10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2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446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025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15D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2B14043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4FB0BAD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715</w:t>
            </w:r>
          </w:p>
        </w:tc>
      </w:tr>
      <w:tr w:rsidR="00D349CC" w:rsidRPr="008460E0" w14:paraId="51DDC588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A8C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Child sex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6E3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09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D0B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2A5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3F7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84F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4AAF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E888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D75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3FA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B65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1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60C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9FA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DE4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281E9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A121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5F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FB5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A6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5C0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E8C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217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51C5D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0F9D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9FC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F2B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D9E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409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1B6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E34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7291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FE1F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6F7680D6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E0B3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Time since no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1B4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597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82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1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12F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88A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7E7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717C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8463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C82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888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B9F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3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2C4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567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306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3A2D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B7152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E6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BD4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904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2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A1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518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C5D0" w14:textId="05E31EC0" w:rsidR="00D349CC" w:rsidRPr="008460E0" w:rsidRDefault="000C555F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="00D349CC"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3917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007A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61F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F63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036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968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E1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B7E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DF101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8E1A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14E7D45F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8D8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Family income/need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2A3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65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A95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2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308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E9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9FC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15F9C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CC79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07A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CF1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600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A8A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429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733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A54B0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BB53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D3E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0A7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86F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DA5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49C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A79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BE4A8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F2FB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1F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B9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705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C93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313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78E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01E6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B97B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2F4D4E34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FD4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Child ra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28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31F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80B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9D0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0AA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961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5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6B7EE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0F9E7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E86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E7A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AD8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3FB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BB8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DE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C18E7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2212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8D1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8C2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CEB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E9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839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BBF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23F4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2A8D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FBD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4D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71F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347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0C3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D3F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0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B8C4D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33DF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6FB0C639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E513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Recently ate/dran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EEF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EE4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AEA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2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1CB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F72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002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-0.04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243967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AFED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FA9C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CE37D1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04497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B7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311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380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5D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8477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7BA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E9BF3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A4D8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B04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2A4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ABF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A3A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383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A94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FE59C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6A4E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4056B87B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5B29" w14:textId="2A67AA9B" w:rsidR="00D349CC" w:rsidRPr="008460E0" w:rsidRDefault="005355A4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Current</w:t>
            </w:r>
            <w:r w:rsidR="00D349CC" w:rsidRPr="008460E0">
              <w:rPr>
                <w:rFonts w:eastAsia="Times New Roman" w:cs="Times New Roman"/>
                <w:sz w:val="16"/>
                <w:szCs w:val="16"/>
              </w:rPr>
              <w:t xml:space="preserve"> heal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27D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A0A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F34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D0B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3DC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86D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8F984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1233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163A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E84B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62B8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E71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249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6AE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384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AD4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D902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E1F57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3E5D3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DA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ECE1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4C1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7B0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7443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B6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855D2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33CF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3F860CD9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1DF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CAB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F3C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E76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0B7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E00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4A2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84629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6DDD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101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26EAA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C5EA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FFE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864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3CB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1A0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B82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3F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0EEC1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3E8A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0E6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81E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32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4F5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BE3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9A5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F015EE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612A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535067A0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B0A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FB7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AC9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5C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3C0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F80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B93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9B9EA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1D8B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85D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5E91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D331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B14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D19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86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538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5EC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7C6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C3C80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E508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E83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6C8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67E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381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E4C0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8E4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68B8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4EA61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05A94002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3D8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fair/po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DD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7BE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A9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1B6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8C6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E54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3552A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728F0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629F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622B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F703F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F49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CDD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CFE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1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C0AF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BA29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A6C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B467F3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4985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AE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2D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995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4BA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28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23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1.33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FB14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180DD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43F498C6" w14:textId="77777777" w:rsidTr="00D349CC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62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 xml:space="preserve">Birth weight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ADE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EC5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217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53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CBD5" w14:textId="14FF16D0" w:rsidR="00D349CC" w:rsidRPr="008460E0" w:rsidRDefault="00E47C1D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</w:t>
            </w:r>
            <w:r w:rsidR="00D349CC" w:rsidRPr="008460E0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76D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02812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DE7BA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F6BFC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2EA332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7B0B9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370D7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CB475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3C9D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40990" w14:textId="77777777" w:rsidR="00D349CC" w:rsidRPr="008460E0" w:rsidRDefault="00D349CC" w:rsidP="00D349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3FB0E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274B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349CC" w:rsidRPr="008460E0" w14:paraId="780A99A2" w14:textId="77777777" w:rsidTr="00D349C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CD4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0578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1.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9CE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B26C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2.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A4EA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6A0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007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2.1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F55CA6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0258B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2C2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81CD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60C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7AD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C3E6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20D4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2.5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C296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E0E3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491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4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3E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20F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3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3A8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F75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1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BA5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8460E0">
              <w:rPr>
                <w:rFonts w:eastAsia="Times New Roman" w:cs="Times New Roman"/>
                <w:b/>
                <w:bCs/>
                <w:sz w:val="16"/>
                <w:szCs w:val="16"/>
              </w:rPr>
              <w:t>7.11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159FA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59DA4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83E7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1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2143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FA5B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47EE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4B42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-4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5A1" w14:textId="77777777" w:rsidR="00D349CC" w:rsidRPr="008460E0" w:rsidRDefault="00D349CC" w:rsidP="00D349CC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460E0">
              <w:rPr>
                <w:rFonts w:eastAsia="Times New Roman" w:cs="Times New Roman"/>
                <w:sz w:val="16"/>
                <w:szCs w:val="16"/>
              </w:rPr>
              <w:t>1.82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3A533C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80528" w14:textId="77777777" w:rsidR="00D349CC" w:rsidRPr="008460E0" w:rsidRDefault="00D349CC" w:rsidP="00D349C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5E1705C2" w14:textId="564D7760" w:rsidR="00D349CC" w:rsidRPr="008460E0" w:rsidRDefault="00D349CC" w:rsidP="00D349CC">
      <w:pPr>
        <w:spacing w:before="0" w:after="0"/>
        <w:rPr>
          <w:rFonts w:eastAsia="Times New Roman" w:cs="Times New Roman"/>
        </w:rPr>
      </w:pPr>
      <w:r w:rsidRPr="008460E0">
        <w:rPr>
          <w:rFonts w:eastAsia="Times New Roman" w:cs="Times New Roman"/>
          <w:i/>
          <w:sz w:val="18"/>
          <w:szCs w:val="18"/>
        </w:rPr>
        <w:t>Notes</w:t>
      </w:r>
      <w:r w:rsidRPr="008460E0">
        <w:rPr>
          <w:rFonts w:eastAsia="Times New Roman" w:cs="Times New Roman"/>
          <w:sz w:val="18"/>
          <w:szCs w:val="18"/>
        </w:rPr>
        <w:t xml:space="preserve">: </w:t>
      </w:r>
      <w:r w:rsidRPr="008460E0">
        <w:rPr>
          <w:rFonts w:cs="Times New Roman"/>
          <w:sz w:val="18"/>
          <w:szCs w:val="18"/>
        </w:rPr>
        <w:t xml:space="preserve">Samples at each assessment are overlapping. </w:t>
      </w:r>
      <w:r w:rsidR="00D700A7" w:rsidRPr="008460E0">
        <w:rPr>
          <w:rFonts w:cs="Times New Roman"/>
          <w:sz w:val="18"/>
          <w:szCs w:val="18"/>
        </w:rPr>
        <w:t>See text and Supplemental Figure 1 for information about the degree of overlap and follow-up across assessments</w:t>
      </w:r>
      <w:r w:rsidRPr="008460E0">
        <w:rPr>
          <w:rFonts w:cs="Times New Roman"/>
          <w:sz w:val="18"/>
          <w:szCs w:val="18"/>
        </w:rPr>
        <w:t xml:space="preserve">. </w:t>
      </w:r>
      <w:r w:rsidRPr="008460E0">
        <w:rPr>
          <w:rFonts w:eastAsia="Times New Roman" w:cs="Times New Roman"/>
          <w:sz w:val="18"/>
          <w:szCs w:val="18"/>
        </w:rPr>
        <w:t>Cases excluded due to poor model fit at each assessment time: 6-month model: 2 cases excluded; 24-month model: 1 case excluded; 90-month model: 4 cases excluded; 154-m</w:t>
      </w:r>
      <w:r w:rsidR="00BF79C7" w:rsidRPr="008460E0">
        <w:rPr>
          <w:rFonts w:eastAsia="Times New Roman" w:cs="Times New Roman"/>
          <w:sz w:val="18"/>
          <w:szCs w:val="18"/>
        </w:rPr>
        <w:t>onth</w:t>
      </w:r>
      <w:r w:rsidRPr="008460E0">
        <w:rPr>
          <w:rFonts w:eastAsia="Times New Roman" w:cs="Times New Roman"/>
          <w:sz w:val="18"/>
          <w:szCs w:val="18"/>
        </w:rPr>
        <w:t xml:space="preserve"> model- 4 cases excluded. All models were conducted with robust variance</w:t>
      </w:r>
      <w:r w:rsidR="00BF79C7" w:rsidRPr="008460E0">
        <w:rPr>
          <w:rFonts w:eastAsia="Times New Roman" w:cs="Times New Roman"/>
          <w:sz w:val="18"/>
          <w:szCs w:val="18"/>
        </w:rPr>
        <w:t>,</w:t>
      </w:r>
      <w:r w:rsidRPr="008460E0">
        <w:rPr>
          <w:rFonts w:eastAsia="Times New Roman" w:cs="Times New Roman"/>
          <w:sz w:val="18"/>
          <w:szCs w:val="18"/>
        </w:rPr>
        <w:t xml:space="preserve"> and robust standard errors are presented. Recent eating/drinking and</w:t>
      </w:r>
      <w:r w:rsidR="005355A4" w:rsidRPr="008460E0">
        <w:rPr>
          <w:rFonts w:eastAsia="Times New Roman" w:cs="Times New Roman"/>
          <w:sz w:val="18"/>
          <w:szCs w:val="18"/>
        </w:rPr>
        <w:t xml:space="preserve"> current</w:t>
      </w:r>
      <w:r w:rsidRPr="008460E0">
        <w:rPr>
          <w:rFonts w:eastAsia="Times New Roman" w:cs="Times New Roman"/>
          <w:sz w:val="18"/>
          <w:szCs w:val="18"/>
        </w:rPr>
        <w:t xml:space="preserve"> health data were not available at the 24-</w:t>
      </w:r>
      <w:r w:rsidR="001628D2" w:rsidRPr="008460E0">
        <w:rPr>
          <w:rFonts w:eastAsia="Times New Roman" w:cs="Times New Roman"/>
          <w:sz w:val="18"/>
          <w:szCs w:val="18"/>
        </w:rPr>
        <w:t>month</w:t>
      </w:r>
      <w:r w:rsidRPr="008460E0">
        <w:rPr>
          <w:rFonts w:eastAsia="Times New Roman" w:cs="Times New Roman"/>
          <w:sz w:val="18"/>
          <w:szCs w:val="18"/>
        </w:rPr>
        <w:t xml:space="preserve"> assessment.</w:t>
      </w:r>
      <w:r w:rsidRPr="008460E0">
        <w:rPr>
          <w:rFonts w:eastAsia="Times New Roman" w:cs="Times New Roman"/>
        </w:rPr>
        <w:t xml:space="preserve"> </w:t>
      </w:r>
      <w:r w:rsidRPr="008460E0">
        <w:rPr>
          <w:rFonts w:eastAsia="Times New Roman" w:cs="Times New Roman"/>
          <w:i/>
          <w:sz w:val="18"/>
          <w:szCs w:val="18"/>
        </w:rPr>
        <w:t>SE</w:t>
      </w:r>
      <w:r w:rsidRPr="008460E0">
        <w:rPr>
          <w:rFonts w:eastAsia="Times New Roman" w:cs="Times New Roman"/>
          <w:sz w:val="18"/>
          <w:szCs w:val="18"/>
        </w:rPr>
        <w:t xml:space="preserve">= standard error; CI=confidence interval. Parameters statistically significant at the </w:t>
      </w:r>
      <w:r w:rsidRPr="008460E0">
        <w:rPr>
          <w:rFonts w:eastAsia="Times New Roman" w:cs="Times New Roman"/>
          <w:i/>
          <w:sz w:val="18"/>
          <w:szCs w:val="18"/>
        </w:rPr>
        <w:t>p</w:t>
      </w:r>
      <w:r w:rsidRPr="008460E0">
        <w:rPr>
          <w:rFonts w:eastAsia="Times New Roman" w:cs="Times New Roman"/>
          <w:sz w:val="18"/>
          <w:szCs w:val="18"/>
        </w:rPr>
        <w:t>&lt;0.05 level are bolded. Reference categories are: sex- female; race- no</w:t>
      </w:r>
      <w:r w:rsidR="00FF10F6" w:rsidRPr="008460E0">
        <w:rPr>
          <w:rFonts w:eastAsia="Times New Roman" w:cs="Times New Roman"/>
          <w:sz w:val="18"/>
          <w:szCs w:val="18"/>
        </w:rPr>
        <w:t>n</w:t>
      </w:r>
      <w:r w:rsidR="009C4AB4" w:rsidRPr="008460E0">
        <w:rPr>
          <w:rFonts w:eastAsia="Times New Roman" w:cs="Times New Roman"/>
          <w:sz w:val="18"/>
          <w:szCs w:val="18"/>
        </w:rPr>
        <w:t>-</w:t>
      </w:r>
      <w:r w:rsidR="00581272" w:rsidRPr="008460E0">
        <w:rPr>
          <w:rFonts w:eastAsia="Times New Roman" w:cs="Times New Roman"/>
          <w:sz w:val="18"/>
          <w:szCs w:val="18"/>
        </w:rPr>
        <w:t>W</w:t>
      </w:r>
      <w:r w:rsidRPr="008460E0">
        <w:rPr>
          <w:rFonts w:eastAsia="Times New Roman" w:cs="Times New Roman"/>
          <w:sz w:val="18"/>
          <w:szCs w:val="18"/>
        </w:rPr>
        <w:t>hite;</w:t>
      </w:r>
      <w:r w:rsidR="00F96659" w:rsidRPr="008460E0">
        <w:rPr>
          <w:rFonts w:eastAsia="Times New Roman" w:cs="Times New Roman"/>
          <w:sz w:val="18"/>
          <w:szCs w:val="18"/>
        </w:rPr>
        <w:t xml:space="preserve"> </w:t>
      </w:r>
      <w:r w:rsidR="005355A4" w:rsidRPr="008460E0">
        <w:rPr>
          <w:rFonts w:eastAsia="Times New Roman" w:cs="Times New Roman"/>
          <w:sz w:val="18"/>
          <w:szCs w:val="18"/>
        </w:rPr>
        <w:t>current</w:t>
      </w:r>
      <w:r w:rsidRPr="008460E0">
        <w:rPr>
          <w:rFonts w:eastAsia="Times New Roman" w:cs="Times New Roman"/>
          <w:sz w:val="18"/>
          <w:szCs w:val="18"/>
        </w:rPr>
        <w:t xml:space="preserve"> health: excellent.</w:t>
      </w:r>
    </w:p>
    <w:p w14:paraId="6CFBA052" w14:textId="2671977B" w:rsidR="00D349CC" w:rsidRPr="008460E0" w:rsidRDefault="00D349CC" w:rsidP="005F3613">
      <w:pPr>
        <w:rPr>
          <w:rFonts w:cs="Times New Roman"/>
          <w:sz w:val="18"/>
          <w:szCs w:val="18"/>
        </w:rPr>
      </w:pPr>
    </w:p>
    <w:p w14:paraId="6ECCFEA8" w14:textId="49525CFB" w:rsidR="00EA0F2E" w:rsidRPr="008460E0" w:rsidRDefault="00EA0F2E">
      <w:pPr>
        <w:spacing w:before="0" w:after="200" w:line="276" w:lineRule="auto"/>
        <w:rPr>
          <w:rFonts w:cs="Times New Roman"/>
          <w:sz w:val="18"/>
          <w:szCs w:val="18"/>
        </w:rPr>
      </w:pPr>
      <w:r w:rsidRPr="008460E0">
        <w:rPr>
          <w:rFonts w:cs="Times New Roman"/>
          <w:sz w:val="18"/>
          <w:szCs w:val="18"/>
        </w:rPr>
        <w:br w:type="page"/>
      </w:r>
    </w:p>
    <w:p w14:paraId="0248237C" w14:textId="1297B4F7" w:rsidR="00EA0F2E" w:rsidRPr="008460E0" w:rsidRDefault="00EA0F2E" w:rsidP="00EA0F2E">
      <w:pPr>
        <w:spacing w:after="0"/>
        <w:rPr>
          <w:rFonts w:cs="Times New Roman"/>
          <w:i/>
        </w:rPr>
      </w:pPr>
      <w:r w:rsidRPr="008460E0">
        <w:rPr>
          <w:rFonts w:cs="Times New Roman"/>
          <w:b/>
        </w:rPr>
        <w:lastRenderedPageBreak/>
        <w:t xml:space="preserve">Supplemental Table </w:t>
      </w:r>
      <w:r w:rsidR="009750EC" w:rsidRPr="008460E0">
        <w:rPr>
          <w:rFonts w:cs="Times New Roman"/>
          <w:b/>
        </w:rPr>
        <w:t>S</w:t>
      </w:r>
      <w:r w:rsidRPr="008460E0">
        <w:rPr>
          <w:rFonts w:cs="Times New Roman"/>
          <w:b/>
        </w:rPr>
        <w:t>4.</w:t>
      </w:r>
      <w:r w:rsidRPr="008460E0">
        <w:rPr>
          <w:rFonts w:cs="Times New Roman"/>
          <w:i/>
        </w:rPr>
        <w:t xml:space="preserve"> </w:t>
      </w:r>
      <w:r w:rsidR="004C2E25" w:rsidRPr="008460E0">
        <w:rPr>
          <w:rFonts w:cs="Times New Roman"/>
          <w:i/>
        </w:rPr>
        <w:t xml:space="preserve"> </w:t>
      </w:r>
      <w:r w:rsidRPr="008460E0">
        <w:rPr>
          <w:rFonts w:cs="Times New Roman"/>
          <w:i/>
        </w:rPr>
        <w:t xml:space="preserve">Weight, </w:t>
      </w:r>
      <w:r w:rsidR="00BD6321" w:rsidRPr="008460E0">
        <w:rPr>
          <w:rFonts w:cs="Times New Roman"/>
          <w:i/>
        </w:rPr>
        <w:t>h</w:t>
      </w:r>
      <w:r w:rsidRPr="008460E0">
        <w:rPr>
          <w:rFonts w:cs="Times New Roman"/>
          <w:i/>
        </w:rPr>
        <w:t xml:space="preserve">eight, and body mass index </w:t>
      </w:r>
      <w:r w:rsidR="007F752C" w:rsidRPr="008460E0">
        <w:rPr>
          <w:rFonts w:cs="Times New Roman"/>
          <w:i/>
        </w:rPr>
        <w:t xml:space="preserve">(BMI) </w:t>
      </w:r>
      <w:r w:rsidRPr="008460E0">
        <w:rPr>
          <w:rFonts w:cs="Times New Roman"/>
          <w:i/>
        </w:rPr>
        <w:t xml:space="preserve">measurements </w:t>
      </w:r>
      <w:r w:rsidR="004209A8" w:rsidRPr="008460E0">
        <w:rPr>
          <w:rFonts w:cs="Times New Roman"/>
          <w:i/>
        </w:rPr>
        <w:t>among</w:t>
      </w:r>
      <w:r w:rsidRPr="008460E0">
        <w:rPr>
          <w:rFonts w:cs="Times New Roman"/>
          <w:i/>
        </w:rPr>
        <w:t xml:space="preserve"> </w:t>
      </w:r>
      <w:bookmarkStart w:id="0" w:name="_GoBack"/>
      <w:r w:rsidRPr="008460E0">
        <w:rPr>
          <w:rFonts w:cs="Times New Roman"/>
          <w:i/>
        </w:rPr>
        <w:t>health</w:t>
      </w:r>
      <w:bookmarkEnd w:id="0"/>
      <w:r w:rsidRPr="008460E0">
        <w:rPr>
          <w:rFonts w:cs="Times New Roman"/>
          <w:i/>
        </w:rPr>
        <w:t xml:space="preserve">y children </w:t>
      </w:r>
      <w:r w:rsidR="004209A8" w:rsidRPr="008460E0">
        <w:rPr>
          <w:rFonts w:cs="Times New Roman"/>
          <w:i/>
        </w:rPr>
        <w:t>by salivary uric acid</w:t>
      </w:r>
      <w:r w:rsidR="000B401C" w:rsidRPr="008460E0">
        <w:rPr>
          <w:rFonts w:cs="Times New Roman"/>
          <w:i/>
        </w:rPr>
        <w:t xml:space="preserve"> (sUA)</w:t>
      </w:r>
      <w:r w:rsidR="004209A8" w:rsidRPr="008460E0">
        <w:rPr>
          <w:rFonts w:cs="Times New Roman"/>
          <w:i/>
        </w:rPr>
        <w:t xml:space="preserve"> developmental trajectory group</w:t>
      </w:r>
      <w:r w:rsidRPr="008460E0">
        <w:rPr>
          <w:rFonts w:cs="Times New Roman"/>
          <w:i/>
        </w:rPr>
        <w:t>.</w:t>
      </w:r>
    </w:p>
    <w:p w14:paraId="01B48281" w14:textId="77777777" w:rsidR="004209A8" w:rsidRPr="008460E0" w:rsidRDefault="004209A8" w:rsidP="00EA0F2E">
      <w:pPr>
        <w:spacing w:after="0"/>
        <w:rPr>
          <w:rFonts w:cs="Times New Roman"/>
          <w:i/>
        </w:rPr>
      </w:pPr>
    </w:p>
    <w:tbl>
      <w:tblPr>
        <w:tblW w:w="147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513"/>
        <w:gridCol w:w="1514"/>
        <w:gridCol w:w="1514"/>
        <w:gridCol w:w="1514"/>
        <w:gridCol w:w="1595"/>
        <w:gridCol w:w="1433"/>
        <w:gridCol w:w="1514"/>
        <w:gridCol w:w="1514"/>
      </w:tblGrid>
      <w:tr w:rsidR="007F752C" w:rsidRPr="008460E0" w14:paraId="4F6980CB" w14:textId="77777777" w:rsidTr="000F3388">
        <w:trPr>
          <w:trHeight w:val="258"/>
        </w:trPr>
        <w:tc>
          <w:tcPr>
            <w:tcW w:w="26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B37D43" w14:textId="77777777" w:rsidR="007F752C" w:rsidRPr="008460E0" w:rsidRDefault="007F752C" w:rsidP="00951104">
            <w:pPr>
              <w:spacing w:before="0" w:after="0"/>
              <w:rPr>
                <w:rFonts w:eastAsia="Times New Roman" w:cs="Times New Roman"/>
                <w:sz w:val="22"/>
              </w:rPr>
            </w:pPr>
            <w:bookmarkStart w:id="1" w:name="_Hlk144554108"/>
            <w:r w:rsidRPr="008460E0">
              <w:rPr>
                <w:rFonts w:eastAsia="Times New Roman" w:cs="Times New Roman"/>
                <w:sz w:val="22"/>
              </w:rPr>
              <w:t> </w:t>
            </w:r>
          </w:p>
          <w:p w14:paraId="3ED9502D" w14:textId="77777777" w:rsidR="007F752C" w:rsidRPr="008460E0" w:rsidRDefault="007F752C" w:rsidP="0095110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 </w:t>
            </w:r>
          </w:p>
          <w:p w14:paraId="21B27622" w14:textId="1D8E359D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21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2F01EC" w14:textId="4B33EA5B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Assessment Time</w:t>
            </w:r>
          </w:p>
        </w:tc>
      </w:tr>
      <w:tr w:rsidR="007F752C" w:rsidRPr="008460E0" w14:paraId="1CD2D1D4" w14:textId="77777777" w:rsidTr="000F3388">
        <w:trPr>
          <w:trHeight w:val="258"/>
        </w:trPr>
        <w:tc>
          <w:tcPr>
            <w:tcW w:w="26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4C5A044C" w14:textId="77777777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227A8829" w14:textId="4F7EBE5E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6-months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51C644F1" w14:textId="77777777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24-months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4FA64C" w14:textId="77777777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90-months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10AB75CC" w14:textId="7FE4420D" w:rsidR="007F752C" w:rsidRPr="008460E0" w:rsidRDefault="007F752C" w:rsidP="009511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154-months</w:t>
            </w:r>
          </w:p>
        </w:tc>
      </w:tr>
      <w:tr w:rsidR="003030CF" w:rsidRPr="008460E0" w14:paraId="5CBD4748" w14:textId="77777777" w:rsidTr="000F3388">
        <w:trPr>
          <w:trHeight w:val="258"/>
        </w:trPr>
        <w:tc>
          <w:tcPr>
            <w:tcW w:w="26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0FDF9CCE" w14:textId="777777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491B423F" w14:textId="6E7920D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 xml:space="preserve">Increasing sUA Group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04712802" w14:textId="777777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table</w:t>
            </w:r>
          </w:p>
          <w:p w14:paraId="35C94AF2" w14:textId="7C073431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UA Group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064CFA83" w14:textId="0FDA8A12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 xml:space="preserve">Increasing sUA Group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393383" w14:textId="777777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table</w:t>
            </w:r>
          </w:p>
          <w:p w14:paraId="523329D6" w14:textId="227A0E58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UA Group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1AC116" w14:textId="77777777" w:rsidR="00B576A2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 xml:space="preserve">Increasing </w:t>
            </w:r>
          </w:p>
          <w:p w14:paraId="0FD8E411" w14:textId="34D792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 xml:space="preserve">sUA Group 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0AB5FBF7" w14:textId="777777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table</w:t>
            </w:r>
          </w:p>
          <w:p w14:paraId="0EB2142E" w14:textId="028FE53C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UA Group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60BCDE6F" w14:textId="5258D05B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 xml:space="preserve">Increasing sUA Group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14:paraId="4CF4748B" w14:textId="77777777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table</w:t>
            </w:r>
          </w:p>
          <w:p w14:paraId="48AE2B3B" w14:textId="5927D75B" w:rsidR="003030CF" w:rsidRPr="008460E0" w:rsidRDefault="003030CF" w:rsidP="003030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460E0">
              <w:rPr>
                <w:rFonts w:eastAsia="Times New Roman" w:cs="Times New Roman"/>
                <w:b/>
                <w:bCs/>
                <w:sz w:val="22"/>
              </w:rPr>
              <w:t>sUA Group</w:t>
            </w:r>
          </w:p>
        </w:tc>
      </w:tr>
      <w:tr w:rsidR="007F752C" w:rsidRPr="008460E0" w14:paraId="356033CB" w14:textId="77777777" w:rsidTr="00FF10F6">
        <w:trPr>
          <w:trHeight w:val="332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hideMark/>
          </w:tcPr>
          <w:p w14:paraId="64646E9E" w14:textId="17500636" w:rsidR="007F752C" w:rsidRPr="008460E0" w:rsidRDefault="007F752C" w:rsidP="007F752C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Weight-for-age percentil</w:t>
            </w:r>
            <w:r w:rsidR="00B060AF" w:rsidRPr="008460E0">
              <w:rPr>
                <w:rFonts w:eastAsia="Times New Roman" w:cs="Times New Roman"/>
                <w:sz w:val="22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36113B4B" w14:textId="433D2FEB" w:rsidR="007F752C" w:rsidRPr="008460E0" w:rsidRDefault="007F752C" w:rsidP="0095110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</w:t>
            </w:r>
            <w:r w:rsidR="00FF10F6" w:rsidRPr="008460E0">
              <w:rPr>
                <w:rFonts w:eastAsia="Times New Roman" w:cs="Times New Roman"/>
                <w:sz w:val="22"/>
              </w:rPr>
              <w:t>ean</w:t>
            </w:r>
            <w:r w:rsidR="001E60CE" w:rsidRPr="008460E0">
              <w:rPr>
                <w:rFonts w:eastAsia="Times New Roman" w:cs="Times New Roman"/>
                <w:sz w:val="22"/>
              </w:rPr>
              <w:t xml:space="preserve"> </w:t>
            </w:r>
            <w:r w:rsidRPr="008460E0">
              <w:rPr>
                <w:rFonts w:eastAsia="Times New Roman" w:cs="Times New Roman"/>
                <w:sz w:val="22"/>
              </w:rPr>
              <w:t>(</w:t>
            </w:r>
            <w:r w:rsidRPr="008460E0">
              <w:rPr>
                <w:rFonts w:eastAsia="Times New Roman" w:cs="Times New Roman"/>
                <w:i/>
                <w:sz w:val="22"/>
              </w:rPr>
              <w:t>SD</w:t>
            </w:r>
            <w:r w:rsidRPr="008460E0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7BF49EF4" w14:textId="1D38E924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.55 (27.2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7282E4A2" w14:textId="1E600362" w:rsidR="007F752C" w:rsidRPr="008460E0" w:rsidRDefault="00CA4904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6.39</w:t>
            </w:r>
            <w:r w:rsidR="001E60CE" w:rsidRPr="008460E0">
              <w:rPr>
                <w:rFonts w:eastAsia="Times New Roman" w:cs="Times New Roman"/>
                <w:sz w:val="22"/>
              </w:rPr>
              <w:t xml:space="preserve"> (27.7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228A0D92" w14:textId="31FD3BB9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5.16 (29.44)</w:t>
            </w:r>
            <w:r w:rsidR="00120480" w:rsidRPr="008460E0">
              <w:rPr>
                <w:rFonts w:eastAsia="Times New Roman" w:cs="Times New Roman"/>
                <w:sz w:val="22"/>
              </w:rPr>
              <w:t>*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2537511D" w14:textId="37372116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4.69 (28.98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62F8C6B" w14:textId="337AD51D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4.76 (26.77)</w:t>
            </w:r>
            <w:r w:rsidR="00120480" w:rsidRPr="008460E0">
              <w:rPr>
                <w:rFonts w:eastAsia="Times New Roman" w:cs="Times New Roman"/>
                <w:sz w:val="22"/>
              </w:rPr>
              <w:t>**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792AB843" w14:textId="13429C5D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2.66 (30.2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76EBE8E8" w14:textId="17BC3349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9.53 (23.28)</w:t>
            </w:r>
            <w:r w:rsidR="00B060AF" w:rsidRPr="008460E0">
              <w:rPr>
                <w:rFonts w:eastAsia="Times New Roman" w:cs="Times New Roman"/>
                <w:sz w:val="22"/>
              </w:rPr>
              <w:t>◦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353152D" w14:textId="5AD0FF6B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1.48 (28.44)</w:t>
            </w:r>
          </w:p>
        </w:tc>
      </w:tr>
      <w:tr w:rsidR="007F752C" w:rsidRPr="008460E0" w14:paraId="4C117FEE" w14:textId="77777777" w:rsidTr="00FF10F6">
        <w:trPr>
          <w:trHeight w:val="258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</w:tcPr>
          <w:p w14:paraId="4EB0B185" w14:textId="77777777" w:rsidR="007F752C" w:rsidRPr="008460E0" w:rsidRDefault="007F752C" w:rsidP="007F752C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6B970FE8" w14:textId="4AAF17B9" w:rsidR="007F752C" w:rsidRPr="008460E0" w:rsidRDefault="007F752C" w:rsidP="00951104">
            <w:pPr>
              <w:spacing w:before="0" w:after="0"/>
              <w:jc w:val="right"/>
              <w:rPr>
                <w:rFonts w:eastAsia="Times New Roman" w:cs="Times New Roman"/>
                <w:i/>
                <w:sz w:val="22"/>
              </w:rPr>
            </w:pPr>
            <w:r w:rsidRPr="008460E0">
              <w:rPr>
                <w:rFonts w:eastAsia="Times New Roman" w:cs="Times New Roman"/>
                <w:i/>
                <w:sz w:val="22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D4A3A42" w14:textId="70F25479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3A9BCEF" w14:textId="2C5B8059" w:rsidR="007F752C" w:rsidRPr="008460E0" w:rsidRDefault="00134CE2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1C1F730" w14:textId="619903B7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934C886" w14:textId="1C4EC7A8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28FD9F96" w14:textId="087325D8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24E00E57" w14:textId="6BEDB2B3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292F912" w14:textId="49E3E2C3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B69FCBC" w14:textId="7DBF7DF1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</w:tr>
      <w:tr w:rsidR="007F752C" w:rsidRPr="008460E0" w14:paraId="48548D5D" w14:textId="77777777" w:rsidTr="00FF10F6">
        <w:trPr>
          <w:trHeight w:val="25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</w:tcPr>
          <w:p w14:paraId="46AFC16C" w14:textId="3DBD23DB" w:rsidR="007F752C" w:rsidRPr="008460E0" w:rsidRDefault="007F752C" w:rsidP="007F752C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 xml:space="preserve">Height-for-age percentil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46345BD1" w14:textId="2357D9A4" w:rsidR="007F752C" w:rsidRPr="008460E0" w:rsidRDefault="00FF10F6" w:rsidP="007F752C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ean (</w:t>
            </w:r>
            <w:r w:rsidRPr="008460E0">
              <w:rPr>
                <w:rFonts w:eastAsia="Times New Roman" w:cs="Times New Roman"/>
                <w:i/>
                <w:sz w:val="22"/>
              </w:rPr>
              <w:t>SD</w:t>
            </w:r>
            <w:r w:rsidRPr="008460E0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F9C1B6F" w14:textId="6E84FADB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</w:t>
            </w:r>
            <w:r w:rsidR="00CA5E88" w:rsidRPr="008460E0">
              <w:rPr>
                <w:rFonts w:eastAsia="Times New Roman" w:cs="Times New Roman"/>
                <w:sz w:val="22"/>
              </w:rPr>
              <w:t>4</w:t>
            </w:r>
            <w:r w:rsidRPr="008460E0">
              <w:rPr>
                <w:rFonts w:eastAsia="Times New Roman" w:cs="Times New Roman"/>
                <w:sz w:val="22"/>
              </w:rPr>
              <w:t>.</w:t>
            </w:r>
            <w:r w:rsidR="00CA5E88" w:rsidRPr="008460E0">
              <w:rPr>
                <w:rFonts w:eastAsia="Times New Roman" w:cs="Times New Roman"/>
                <w:sz w:val="22"/>
              </w:rPr>
              <w:t>77</w:t>
            </w:r>
            <w:r w:rsidRPr="008460E0">
              <w:rPr>
                <w:rFonts w:eastAsia="Times New Roman" w:cs="Times New Roman"/>
                <w:sz w:val="22"/>
              </w:rPr>
              <w:t xml:space="preserve"> (2</w:t>
            </w:r>
            <w:r w:rsidR="00CA5E88" w:rsidRPr="008460E0">
              <w:rPr>
                <w:rFonts w:eastAsia="Times New Roman" w:cs="Times New Roman"/>
                <w:sz w:val="22"/>
              </w:rPr>
              <w:t>9</w:t>
            </w:r>
            <w:r w:rsidRPr="008460E0">
              <w:rPr>
                <w:rFonts w:eastAsia="Times New Roman" w:cs="Times New Roman"/>
                <w:sz w:val="22"/>
              </w:rPr>
              <w:t>.</w:t>
            </w:r>
            <w:r w:rsidR="00CA5E88" w:rsidRPr="008460E0">
              <w:rPr>
                <w:rFonts w:eastAsia="Times New Roman" w:cs="Times New Roman"/>
                <w:sz w:val="22"/>
              </w:rPr>
              <w:t>12</w:t>
            </w:r>
            <w:r w:rsidRPr="008460E0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02D54AF1" w14:textId="1C89B3FA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5.34 (27.47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BA8BC51" w14:textId="43964D12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6.23 (26.4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234D552F" w14:textId="72DACF8C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49.77 (28.73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8C9A9D0" w14:textId="450E2229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4.55 (27.53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B84842E" w14:textId="48C6CF70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7.53 (29.68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5CF969A" w14:textId="39127916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</w:t>
            </w:r>
            <w:r w:rsidR="00CA5E88" w:rsidRPr="008460E0">
              <w:rPr>
                <w:rFonts w:eastAsia="Times New Roman" w:cs="Times New Roman"/>
                <w:sz w:val="22"/>
              </w:rPr>
              <w:t>7</w:t>
            </w:r>
            <w:r w:rsidRPr="008460E0">
              <w:rPr>
                <w:rFonts w:eastAsia="Times New Roman" w:cs="Times New Roman"/>
                <w:sz w:val="22"/>
              </w:rPr>
              <w:t>.</w:t>
            </w:r>
            <w:r w:rsidR="00CA5E88" w:rsidRPr="008460E0">
              <w:rPr>
                <w:rFonts w:eastAsia="Times New Roman" w:cs="Times New Roman"/>
                <w:sz w:val="22"/>
              </w:rPr>
              <w:t>80</w:t>
            </w:r>
            <w:r w:rsidRPr="008460E0">
              <w:rPr>
                <w:rFonts w:eastAsia="Times New Roman" w:cs="Times New Roman"/>
                <w:sz w:val="22"/>
              </w:rPr>
              <w:t xml:space="preserve"> (2</w:t>
            </w:r>
            <w:r w:rsidR="00CA5E88" w:rsidRPr="008460E0">
              <w:rPr>
                <w:rFonts w:eastAsia="Times New Roman" w:cs="Times New Roman"/>
                <w:sz w:val="22"/>
              </w:rPr>
              <w:t>8</w:t>
            </w:r>
            <w:r w:rsidRPr="008460E0">
              <w:rPr>
                <w:rFonts w:eastAsia="Times New Roman" w:cs="Times New Roman"/>
                <w:sz w:val="22"/>
              </w:rPr>
              <w:t>.5</w:t>
            </w:r>
            <w:r w:rsidR="00CA5E88" w:rsidRPr="008460E0">
              <w:rPr>
                <w:rFonts w:eastAsia="Times New Roman" w:cs="Times New Roman"/>
                <w:sz w:val="22"/>
              </w:rPr>
              <w:t>1</w:t>
            </w:r>
            <w:r w:rsidRPr="008460E0">
              <w:rPr>
                <w:rFonts w:eastAsia="Times New Roman" w:cs="Times New Roman"/>
                <w:sz w:val="22"/>
              </w:rPr>
              <w:t>)</w:t>
            </w:r>
            <w:r w:rsidR="00B060AF" w:rsidRPr="008460E0">
              <w:rPr>
                <w:rFonts w:eastAsia="Times New Roman" w:cs="Times New Roman"/>
                <w:sz w:val="22"/>
              </w:rPr>
              <w:t>◦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7D16D22" w14:textId="626303CA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0.21 (30.51)</w:t>
            </w:r>
          </w:p>
        </w:tc>
      </w:tr>
      <w:tr w:rsidR="007F752C" w:rsidRPr="008460E0" w14:paraId="0A4AD13D" w14:textId="77777777" w:rsidTr="00FF10F6">
        <w:trPr>
          <w:trHeight w:val="258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</w:tcPr>
          <w:p w14:paraId="5BA9117B" w14:textId="77777777" w:rsidR="007F752C" w:rsidRPr="008460E0" w:rsidRDefault="007F752C" w:rsidP="007F752C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00107AFF" w14:textId="044C8D42" w:rsidR="007F752C" w:rsidRPr="008460E0" w:rsidRDefault="007F752C" w:rsidP="007F752C">
            <w:pPr>
              <w:spacing w:before="0" w:after="0"/>
              <w:jc w:val="right"/>
              <w:rPr>
                <w:rFonts w:eastAsia="Times New Roman" w:cs="Times New Roman"/>
                <w:i/>
                <w:sz w:val="22"/>
              </w:rPr>
            </w:pPr>
            <w:r w:rsidRPr="008460E0">
              <w:rPr>
                <w:rFonts w:eastAsia="Times New Roman" w:cs="Times New Roman"/>
                <w:i/>
                <w:sz w:val="22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34B3DEA" w14:textId="66D10948" w:rsidR="007F752C" w:rsidRPr="008460E0" w:rsidRDefault="00CA5E88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892F31B" w14:textId="484E4C18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88523AD" w14:textId="3A841EFA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6B67572" w14:textId="657085A3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1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0C468D7" w14:textId="462A0AA9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9F6AC16" w14:textId="09D9C40E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734B9BB" w14:textId="32FA8C7A" w:rsidR="007F752C" w:rsidRPr="008460E0" w:rsidRDefault="00CA5E88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5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CC630CB" w14:textId="6E97C150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</w:tr>
      <w:tr w:rsidR="007F752C" w:rsidRPr="008460E0" w14:paraId="7A7853F5" w14:textId="77777777" w:rsidTr="00FF10F6">
        <w:trPr>
          <w:trHeight w:val="179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</w:tcPr>
          <w:p w14:paraId="6EC004B8" w14:textId="70D6160F" w:rsidR="007F752C" w:rsidRPr="008460E0" w:rsidRDefault="007F752C" w:rsidP="007F752C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BMI-for-age percenti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2EF94E1A" w14:textId="03D9052C" w:rsidR="007F752C" w:rsidRPr="008460E0" w:rsidRDefault="00FF10F6" w:rsidP="007F752C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Mean (</w:t>
            </w:r>
            <w:r w:rsidRPr="008460E0">
              <w:rPr>
                <w:rFonts w:eastAsia="Times New Roman" w:cs="Times New Roman"/>
                <w:i/>
                <w:sz w:val="22"/>
              </w:rPr>
              <w:t>SD</w:t>
            </w:r>
            <w:r w:rsidRPr="008460E0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782022D" w14:textId="03B80453" w:rsidR="007F752C" w:rsidRPr="008460E0" w:rsidRDefault="007F752C" w:rsidP="000F3388">
            <w:pPr>
              <w:spacing w:before="0" w:after="0"/>
              <w:jc w:val="right"/>
              <w:rPr>
                <w:rFonts w:eastAsia="Times New Roman" w:cs="Times New Roman"/>
                <w:color w:val="FF0000"/>
                <w:sz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19A5197" w14:textId="3E740386" w:rsidR="007F752C" w:rsidRPr="008460E0" w:rsidRDefault="007F752C" w:rsidP="000F3388">
            <w:pPr>
              <w:spacing w:before="0" w:after="0"/>
              <w:jc w:val="right"/>
              <w:rPr>
                <w:rFonts w:eastAsia="Times New Roman" w:cs="Times New Roman"/>
                <w:color w:val="FF0000"/>
                <w:sz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0838CE26" w14:textId="3E8F27EB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3.94 (28.29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06493571" w14:textId="3F007108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.78 (26.01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4193D4EA" w14:textId="29054708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2.90 (27.37)</w:t>
            </w:r>
            <w:r w:rsidR="00120480" w:rsidRPr="008460E0">
              <w:rPr>
                <w:rFonts w:eastAsia="Times New Roman" w:cs="Times New Roman"/>
                <w:sz w:val="22"/>
              </w:rPr>
              <w:t>*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F5BFCEF" w14:textId="4CF64327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.69 (29.88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7033430" w14:textId="09691293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7.39 (23.41)</w:t>
            </w:r>
            <w:r w:rsidR="00B060AF" w:rsidRPr="008460E0">
              <w:rPr>
                <w:rFonts w:eastAsia="Times New Roman" w:cs="Times New Roman"/>
                <w:sz w:val="22"/>
              </w:rPr>
              <w:t>◦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00F60DB4" w14:textId="3E267D86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0.39 (28.74)</w:t>
            </w:r>
          </w:p>
        </w:tc>
      </w:tr>
      <w:tr w:rsidR="007F752C" w:rsidRPr="008460E0" w14:paraId="51EFEC38" w14:textId="77777777" w:rsidTr="00FF10F6">
        <w:trPr>
          <w:trHeight w:val="258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</w:tcPr>
          <w:p w14:paraId="407F79DC" w14:textId="77777777" w:rsidR="007F752C" w:rsidRPr="008460E0" w:rsidRDefault="007F752C" w:rsidP="007F752C">
            <w:pPr>
              <w:spacing w:before="0" w:after="0"/>
              <w:ind w:firstLineChars="100" w:firstLine="220"/>
              <w:rPr>
                <w:rFonts w:eastAsia="Times New Roman" w:cs="Times New Roman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</w:tcPr>
          <w:p w14:paraId="7572D4FF" w14:textId="66A62E8A" w:rsidR="007F752C" w:rsidRPr="008460E0" w:rsidRDefault="007F752C" w:rsidP="007F752C">
            <w:pPr>
              <w:spacing w:before="0" w:after="0"/>
              <w:jc w:val="right"/>
              <w:rPr>
                <w:rFonts w:eastAsia="Times New Roman" w:cs="Times New Roman"/>
                <w:i/>
                <w:sz w:val="22"/>
              </w:rPr>
            </w:pPr>
            <w:r w:rsidRPr="008460E0">
              <w:rPr>
                <w:rFonts w:eastAsia="Times New Roman" w:cs="Times New Roman"/>
                <w:i/>
                <w:sz w:val="22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51621FF0" w14:textId="77777777" w:rsidR="007F752C" w:rsidRPr="008460E0" w:rsidRDefault="007F752C" w:rsidP="000F3388">
            <w:pPr>
              <w:spacing w:before="0" w:after="0"/>
              <w:jc w:val="right"/>
              <w:rPr>
                <w:rFonts w:eastAsia="Times New Roman" w:cs="Times New Roman"/>
                <w:color w:val="FF0000"/>
                <w:sz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C702A35" w14:textId="77777777" w:rsidR="007F752C" w:rsidRPr="008460E0" w:rsidRDefault="007F752C" w:rsidP="000F3388">
            <w:pPr>
              <w:spacing w:before="0" w:after="0"/>
              <w:jc w:val="right"/>
              <w:rPr>
                <w:rFonts w:eastAsia="Times New Roman" w:cs="Times New Roman"/>
                <w:color w:val="FF0000"/>
                <w:sz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60FFBEF" w14:textId="04A67C47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1E40E102" w14:textId="1F4760C2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A04D3C2" w14:textId="3785D072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63C7EA2" w14:textId="5867F9FF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39D2FFCB" w14:textId="39A9C1CB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 xml:space="preserve">59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</w:tcPr>
          <w:p w14:paraId="6EABDAA5" w14:textId="05F58EF4" w:rsidR="007F752C" w:rsidRPr="008460E0" w:rsidRDefault="001E60CE" w:rsidP="000F3388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8460E0">
              <w:rPr>
                <w:rFonts w:eastAsia="Times New Roman" w:cs="Times New Roman"/>
                <w:sz w:val="22"/>
              </w:rPr>
              <w:t>155</w:t>
            </w:r>
          </w:p>
        </w:tc>
      </w:tr>
    </w:tbl>
    <w:bookmarkEnd w:id="1"/>
    <w:p w14:paraId="77C5DD06" w14:textId="37A82B26" w:rsidR="00EA0F2E" w:rsidRPr="00B060AF" w:rsidRDefault="00B060AF" w:rsidP="005F3613">
      <w:pPr>
        <w:rPr>
          <w:rFonts w:cs="Times New Roman"/>
          <w:sz w:val="18"/>
          <w:szCs w:val="18"/>
        </w:rPr>
      </w:pPr>
      <w:r w:rsidRPr="008460E0">
        <w:rPr>
          <w:rFonts w:eastAsia="Times New Roman" w:cs="Times New Roman"/>
          <w:i/>
          <w:sz w:val="18"/>
          <w:szCs w:val="18"/>
        </w:rPr>
        <w:t>Notes</w:t>
      </w:r>
      <w:r w:rsidRPr="008460E0">
        <w:rPr>
          <w:rFonts w:eastAsia="Times New Roman" w:cs="Times New Roman"/>
          <w:sz w:val="18"/>
          <w:szCs w:val="18"/>
        </w:rPr>
        <w:t xml:space="preserve">: Salivary uric acid (sUA) developmental trajectory group membership determined via group-based trajectory modeling conducted with </w:t>
      </w:r>
      <w:r w:rsidRPr="008460E0">
        <w:rPr>
          <w:rFonts w:eastAsia="Times New Roman" w:cs="Times New Roman"/>
          <w:i/>
          <w:sz w:val="18"/>
          <w:szCs w:val="18"/>
        </w:rPr>
        <w:t>n</w:t>
      </w:r>
      <w:r w:rsidRPr="008460E0">
        <w:rPr>
          <w:rFonts w:eastAsia="Times New Roman" w:cs="Times New Roman"/>
          <w:sz w:val="18"/>
          <w:szCs w:val="18"/>
        </w:rPr>
        <w:t>=217. The Increasing sUA group had 61 children and the Stable sUA group had 156 children (see text and Figure 2 for detailed results).</w:t>
      </w:r>
      <w:r w:rsidR="000F3388" w:rsidRPr="008460E0">
        <w:rPr>
          <w:rFonts w:eastAsia="Times New Roman" w:cs="Times New Roman"/>
          <w:sz w:val="18"/>
          <w:szCs w:val="18"/>
        </w:rPr>
        <w:t xml:space="preserve"> </w:t>
      </w:r>
      <w:r w:rsidRPr="008460E0">
        <w:rPr>
          <w:rFonts w:eastAsia="Times New Roman" w:cs="Times New Roman"/>
          <w:i/>
          <w:sz w:val="18"/>
          <w:szCs w:val="18"/>
        </w:rPr>
        <w:t>SD</w:t>
      </w:r>
      <w:r w:rsidRPr="008460E0">
        <w:rPr>
          <w:rFonts w:eastAsia="Times New Roman" w:cs="Times New Roman"/>
          <w:sz w:val="18"/>
          <w:szCs w:val="18"/>
        </w:rPr>
        <w:t>= standard deviation.**</w:t>
      </w:r>
      <w:r w:rsidRPr="008460E0">
        <w:rPr>
          <w:rFonts w:eastAsia="Times New Roman" w:cs="Times New Roman"/>
          <w:i/>
          <w:sz w:val="18"/>
          <w:szCs w:val="18"/>
        </w:rPr>
        <w:t>p</w:t>
      </w:r>
      <w:r w:rsidRPr="008460E0">
        <w:rPr>
          <w:rFonts w:eastAsia="Times New Roman" w:cs="Times New Roman"/>
          <w:sz w:val="18"/>
          <w:szCs w:val="18"/>
        </w:rPr>
        <w:t>&lt;0.01, *</w:t>
      </w:r>
      <w:r w:rsidRPr="008460E0">
        <w:rPr>
          <w:rFonts w:eastAsia="Times New Roman" w:cs="Times New Roman"/>
          <w:i/>
          <w:sz w:val="18"/>
          <w:szCs w:val="18"/>
        </w:rPr>
        <w:t>p</w:t>
      </w:r>
      <w:r w:rsidRPr="008460E0">
        <w:rPr>
          <w:rFonts w:eastAsia="Times New Roman" w:cs="Times New Roman"/>
          <w:sz w:val="18"/>
          <w:szCs w:val="18"/>
        </w:rPr>
        <w:t>&lt;0.05</w:t>
      </w:r>
      <w:r w:rsidR="00AF09B5" w:rsidRPr="008460E0">
        <w:rPr>
          <w:rFonts w:eastAsia="Times New Roman" w:cs="Times New Roman"/>
          <w:sz w:val="18"/>
          <w:szCs w:val="18"/>
        </w:rPr>
        <w:t>,</w:t>
      </w:r>
      <w:r w:rsidRPr="008460E0">
        <w:rPr>
          <w:rFonts w:eastAsia="Times New Roman" w:cs="Times New Roman"/>
          <w:sz w:val="18"/>
          <w:szCs w:val="18"/>
        </w:rPr>
        <w:t xml:space="preserve"> ◦</w:t>
      </w:r>
      <w:r w:rsidRPr="008460E0">
        <w:rPr>
          <w:rFonts w:eastAsia="Times New Roman" w:cs="Times New Roman"/>
          <w:i/>
          <w:sz w:val="18"/>
          <w:szCs w:val="18"/>
        </w:rPr>
        <w:t>p</w:t>
      </w:r>
      <w:r w:rsidRPr="008460E0">
        <w:rPr>
          <w:rFonts w:eastAsia="Times New Roman" w:cs="Times New Roman"/>
          <w:sz w:val="18"/>
          <w:szCs w:val="18"/>
        </w:rPr>
        <w:t>&lt;0.10 for differences between children in the Increasing vs. Stable sUA groups</w:t>
      </w:r>
      <w:r w:rsidR="000F3388" w:rsidRPr="008460E0">
        <w:rPr>
          <w:rFonts w:eastAsia="Times New Roman" w:cs="Times New Roman"/>
          <w:sz w:val="18"/>
          <w:szCs w:val="18"/>
        </w:rPr>
        <w:t xml:space="preserve"> with</w:t>
      </w:r>
      <w:r w:rsidR="003030CF" w:rsidRPr="008460E0">
        <w:rPr>
          <w:rFonts w:eastAsia="Times New Roman" w:cs="Times New Roman"/>
          <w:sz w:val="18"/>
          <w:szCs w:val="18"/>
        </w:rPr>
        <w:t>in</w:t>
      </w:r>
      <w:r w:rsidR="000F3388" w:rsidRPr="008460E0">
        <w:rPr>
          <w:rFonts w:eastAsia="Times New Roman" w:cs="Times New Roman"/>
          <w:sz w:val="18"/>
          <w:szCs w:val="18"/>
        </w:rPr>
        <w:t xml:space="preserve"> assessment time</w:t>
      </w:r>
      <w:r w:rsidRPr="008460E0">
        <w:rPr>
          <w:rFonts w:eastAsia="Times New Roman" w:cs="Times New Roman"/>
          <w:sz w:val="18"/>
          <w:szCs w:val="18"/>
        </w:rPr>
        <w:t>.</w:t>
      </w:r>
    </w:p>
    <w:p w14:paraId="6788EE35" w14:textId="77777777" w:rsidR="00A2301B" w:rsidRPr="004A7267" w:rsidRDefault="00A2301B" w:rsidP="005F3613">
      <w:pPr>
        <w:rPr>
          <w:rFonts w:cs="Times New Roman"/>
          <w:sz w:val="18"/>
          <w:szCs w:val="18"/>
        </w:rPr>
      </w:pPr>
    </w:p>
    <w:sectPr w:rsidR="00A2301B" w:rsidRPr="004A7267" w:rsidSect="00912FCE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9750EC" w:rsidRDefault="009750EC" w:rsidP="00117666">
      <w:pPr>
        <w:spacing w:after="0"/>
      </w:pPr>
      <w:r>
        <w:separator/>
      </w:r>
    </w:p>
  </w:endnote>
  <w:endnote w:type="continuationSeparator" w:id="0">
    <w:p w14:paraId="7364F86A" w14:textId="77777777" w:rsidR="009750EC" w:rsidRDefault="009750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750EC" w:rsidRPr="00577C4C" w:rsidRDefault="009750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50EC" w:rsidRPr="00577C4C" w:rsidRDefault="009750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750EC" w:rsidRPr="00577C4C" w:rsidRDefault="009750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750EC" w:rsidRPr="00577C4C" w:rsidRDefault="009750E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50EC" w:rsidRPr="00577C4C" w:rsidRDefault="009750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750EC" w:rsidRPr="00577C4C" w:rsidRDefault="009750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9750EC" w:rsidRDefault="009750EC" w:rsidP="00117666">
      <w:pPr>
        <w:spacing w:after="0"/>
      </w:pPr>
      <w:r>
        <w:separator/>
      </w:r>
    </w:p>
  </w:footnote>
  <w:footnote w:type="continuationSeparator" w:id="0">
    <w:p w14:paraId="7893C3DC" w14:textId="77777777" w:rsidR="009750EC" w:rsidRDefault="009750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750EC" w:rsidRPr="009151AA" w:rsidRDefault="009750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750EC" w:rsidRDefault="009750E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E6F"/>
    <w:rsid w:val="00077D53"/>
    <w:rsid w:val="000B401C"/>
    <w:rsid w:val="000C555F"/>
    <w:rsid w:val="000D7746"/>
    <w:rsid w:val="000E6F49"/>
    <w:rsid w:val="000F3388"/>
    <w:rsid w:val="00105FD9"/>
    <w:rsid w:val="00116AF5"/>
    <w:rsid w:val="00117666"/>
    <w:rsid w:val="00120480"/>
    <w:rsid w:val="00134CE2"/>
    <w:rsid w:val="001549D3"/>
    <w:rsid w:val="00160065"/>
    <w:rsid w:val="001628D2"/>
    <w:rsid w:val="00177D84"/>
    <w:rsid w:val="00185DDE"/>
    <w:rsid w:val="001C02C2"/>
    <w:rsid w:val="001E60CE"/>
    <w:rsid w:val="00226C4D"/>
    <w:rsid w:val="00264BDF"/>
    <w:rsid w:val="00267D18"/>
    <w:rsid w:val="0027199F"/>
    <w:rsid w:val="002813D0"/>
    <w:rsid w:val="00283F55"/>
    <w:rsid w:val="002868E2"/>
    <w:rsid w:val="002869C3"/>
    <w:rsid w:val="002936E4"/>
    <w:rsid w:val="002B3960"/>
    <w:rsid w:val="002B4A57"/>
    <w:rsid w:val="002C74CA"/>
    <w:rsid w:val="003030CF"/>
    <w:rsid w:val="003066A4"/>
    <w:rsid w:val="003544FB"/>
    <w:rsid w:val="003A48E0"/>
    <w:rsid w:val="003D2F2D"/>
    <w:rsid w:val="003E441B"/>
    <w:rsid w:val="00401590"/>
    <w:rsid w:val="004209A8"/>
    <w:rsid w:val="00427E02"/>
    <w:rsid w:val="004426AE"/>
    <w:rsid w:val="00447801"/>
    <w:rsid w:val="00452E9C"/>
    <w:rsid w:val="004735C8"/>
    <w:rsid w:val="00493743"/>
    <w:rsid w:val="004961FF"/>
    <w:rsid w:val="004A22C4"/>
    <w:rsid w:val="004A6724"/>
    <w:rsid w:val="004C2E25"/>
    <w:rsid w:val="00517A89"/>
    <w:rsid w:val="005250F2"/>
    <w:rsid w:val="005355A4"/>
    <w:rsid w:val="005442ED"/>
    <w:rsid w:val="00581272"/>
    <w:rsid w:val="00593EEA"/>
    <w:rsid w:val="005A00E9"/>
    <w:rsid w:val="005A5EEE"/>
    <w:rsid w:val="005F3613"/>
    <w:rsid w:val="00606FA5"/>
    <w:rsid w:val="006375C7"/>
    <w:rsid w:val="00654E8F"/>
    <w:rsid w:val="00660D05"/>
    <w:rsid w:val="00680BB9"/>
    <w:rsid w:val="006820B1"/>
    <w:rsid w:val="006928D0"/>
    <w:rsid w:val="006A47B2"/>
    <w:rsid w:val="006B7D14"/>
    <w:rsid w:val="006C5AFD"/>
    <w:rsid w:val="006D12F7"/>
    <w:rsid w:val="00701727"/>
    <w:rsid w:val="0070566C"/>
    <w:rsid w:val="00712E8A"/>
    <w:rsid w:val="00714C50"/>
    <w:rsid w:val="00725A7D"/>
    <w:rsid w:val="007501BE"/>
    <w:rsid w:val="00790BB3"/>
    <w:rsid w:val="007B4018"/>
    <w:rsid w:val="007C206C"/>
    <w:rsid w:val="007F752C"/>
    <w:rsid w:val="008033F1"/>
    <w:rsid w:val="00803D24"/>
    <w:rsid w:val="00805ADA"/>
    <w:rsid w:val="00806431"/>
    <w:rsid w:val="00816FCF"/>
    <w:rsid w:val="00817DD6"/>
    <w:rsid w:val="008460E0"/>
    <w:rsid w:val="00885156"/>
    <w:rsid w:val="00912FCE"/>
    <w:rsid w:val="009151AA"/>
    <w:rsid w:val="0093429D"/>
    <w:rsid w:val="00943573"/>
    <w:rsid w:val="009463BD"/>
    <w:rsid w:val="00947665"/>
    <w:rsid w:val="00951104"/>
    <w:rsid w:val="0095633E"/>
    <w:rsid w:val="00970F7D"/>
    <w:rsid w:val="009750EC"/>
    <w:rsid w:val="00981A2F"/>
    <w:rsid w:val="0098486D"/>
    <w:rsid w:val="00994A3D"/>
    <w:rsid w:val="009C2B12"/>
    <w:rsid w:val="009C4AB4"/>
    <w:rsid w:val="009C70F3"/>
    <w:rsid w:val="00A174D9"/>
    <w:rsid w:val="00A2301B"/>
    <w:rsid w:val="00A569CD"/>
    <w:rsid w:val="00AB6715"/>
    <w:rsid w:val="00AD00D5"/>
    <w:rsid w:val="00AF09B5"/>
    <w:rsid w:val="00B060AF"/>
    <w:rsid w:val="00B1671E"/>
    <w:rsid w:val="00B25EB8"/>
    <w:rsid w:val="00B354E1"/>
    <w:rsid w:val="00B37F4D"/>
    <w:rsid w:val="00B513F0"/>
    <w:rsid w:val="00B576A2"/>
    <w:rsid w:val="00BC7D15"/>
    <w:rsid w:val="00BD6321"/>
    <w:rsid w:val="00BF79C7"/>
    <w:rsid w:val="00C46E4B"/>
    <w:rsid w:val="00C52A7B"/>
    <w:rsid w:val="00C54A11"/>
    <w:rsid w:val="00C56BAF"/>
    <w:rsid w:val="00C679AA"/>
    <w:rsid w:val="00C75972"/>
    <w:rsid w:val="00C87D5F"/>
    <w:rsid w:val="00CA4904"/>
    <w:rsid w:val="00CA5E88"/>
    <w:rsid w:val="00CC0A3A"/>
    <w:rsid w:val="00CC6C7E"/>
    <w:rsid w:val="00CD066B"/>
    <w:rsid w:val="00CE4FEE"/>
    <w:rsid w:val="00D349CC"/>
    <w:rsid w:val="00D43F1F"/>
    <w:rsid w:val="00D622C7"/>
    <w:rsid w:val="00D700A7"/>
    <w:rsid w:val="00D74BF4"/>
    <w:rsid w:val="00DB59C3"/>
    <w:rsid w:val="00DC259A"/>
    <w:rsid w:val="00DE23E8"/>
    <w:rsid w:val="00DE368A"/>
    <w:rsid w:val="00DF1E53"/>
    <w:rsid w:val="00DF2011"/>
    <w:rsid w:val="00E4361E"/>
    <w:rsid w:val="00E47C1D"/>
    <w:rsid w:val="00E52377"/>
    <w:rsid w:val="00E6402A"/>
    <w:rsid w:val="00E64E17"/>
    <w:rsid w:val="00E866C9"/>
    <w:rsid w:val="00EA0F2E"/>
    <w:rsid w:val="00EA3D3C"/>
    <w:rsid w:val="00F020D9"/>
    <w:rsid w:val="00F26197"/>
    <w:rsid w:val="00F46900"/>
    <w:rsid w:val="00F61D89"/>
    <w:rsid w:val="00F96659"/>
    <w:rsid w:val="00FA5C29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riis@illinois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purl.org/dc/terms/"/>
    <ds:schemaRef ds:uri="http://schemas.microsoft.com/office/2006/documentManagement/types"/>
    <ds:schemaRef ds:uri="970c08f3-bdc0-46be-888b-e62464d9f78c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26005759-6815-4540-b8ea-913958d74f23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E679807E-2EA7-4546-9FED-BFABC5ECA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5</Pages>
  <Words>1452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a Riis</cp:lastModifiedBy>
  <cp:revision>5</cp:revision>
  <cp:lastPrinted>2013-10-03T12:51:00Z</cp:lastPrinted>
  <dcterms:created xsi:type="dcterms:W3CDTF">2023-10-19T04:52:00Z</dcterms:created>
  <dcterms:modified xsi:type="dcterms:W3CDTF">2023-10-1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